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661A9" w:rsidRDefault="00B661A9" w:rsidP="00B661A9">
      <w:pPr>
        <w:rPr>
          <w:rFonts w:ascii="Times New Roman" w:hAnsi="Times New Roman" w:cs="Times New Roman"/>
          <w:sz w:val="24"/>
          <w:szCs w:val="24"/>
        </w:rPr>
      </w:pPr>
      <w:r>
        <w:rPr>
          <w:rFonts w:ascii="Times New Roman" w:hAnsi="Times New Roman" w:cs="Times New Roman" w:hint="eastAsia"/>
          <w:sz w:val="24"/>
          <w:szCs w:val="24"/>
        </w:rPr>
        <w:t>S</w:t>
      </w:r>
      <w:r>
        <w:rPr>
          <w:rFonts w:ascii="Times New Roman" w:hAnsi="Times New Roman" w:cs="Times New Roman"/>
          <w:sz w:val="24"/>
          <w:szCs w:val="24"/>
        </w:rPr>
        <w:t>upplemental Figure Legends</w:t>
      </w:r>
    </w:p>
    <w:p w:rsidR="00B661A9" w:rsidRDefault="003D7125" w:rsidP="00B661A9">
      <w:pPr>
        <w:rPr>
          <w:rFonts w:ascii="Times New Roman" w:hAnsi="Times New Roman" w:cs="Times New Roman"/>
          <w:sz w:val="24"/>
          <w:szCs w:val="24"/>
        </w:rPr>
      </w:pPr>
      <w:r>
        <w:rPr>
          <w:rFonts w:ascii="Times New Roman" w:hAnsi="Times New Roman" w:cs="Times New Roman" w:hint="eastAsia"/>
          <w:sz w:val="24"/>
          <w:szCs w:val="24"/>
        </w:rPr>
        <w:t>F</w:t>
      </w:r>
      <w:r>
        <w:rPr>
          <w:rFonts w:ascii="Times New Roman" w:hAnsi="Times New Roman" w:cs="Times New Roman"/>
          <w:sz w:val="24"/>
          <w:szCs w:val="24"/>
        </w:rPr>
        <w:t xml:space="preserve">igure S1 Illustration </w:t>
      </w:r>
      <w:r w:rsidR="00E81746">
        <w:rPr>
          <w:rFonts w:ascii="Times New Roman" w:hAnsi="Times New Roman" w:cs="Times New Roman"/>
          <w:sz w:val="24"/>
          <w:szCs w:val="24"/>
        </w:rPr>
        <w:t>of instructions</w:t>
      </w:r>
      <w:bookmarkStart w:id="0" w:name="_GoBack"/>
      <w:bookmarkEnd w:id="0"/>
      <w:r w:rsidR="00E81746">
        <w:rPr>
          <w:rFonts w:ascii="Times New Roman" w:hAnsi="Times New Roman" w:cs="Times New Roman"/>
          <w:sz w:val="24"/>
          <w:szCs w:val="24"/>
        </w:rPr>
        <w:t xml:space="preserve"> referring</w:t>
      </w:r>
      <w:r>
        <w:rPr>
          <w:rFonts w:ascii="Times New Roman" w:hAnsi="Times New Roman" w:cs="Times New Roman"/>
          <w:sz w:val="24"/>
          <w:szCs w:val="24"/>
        </w:rPr>
        <w:t xml:space="preserve"> spheres </w:t>
      </w:r>
      <w:r w:rsidR="00E81746">
        <w:rPr>
          <w:rFonts w:ascii="Times New Roman" w:hAnsi="Times New Roman" w:cs="Times New Roman"/>
          <w:sz w:val="24"/>
          <w:szCs w:val="24"/>
        </w:rPr>
        <w:t xml:space="preserve">formation and </w:t>
      </w:r>
      <w:r>
        <w:rPr>
          <w:rFonts w:ascii="Times New Roman" w:hAnsi="Times New Roman" w:cs="Times New Roman"/>
          <w:sz w:val="24"/>
          <w:szCs w:val="24"/>
        </w:rPr>
        <w:t>dividing stem cells</w:t>
      </w:r>
      <w:r w:rsidR="00E81746">
        <w:rPr>
          <w:rFonts w:ascii="Times New Roman" w:hAnsi="Times New Roman" w:cs="Times New Roman"/>
          <w:sz w:val="24"/>
          <w:szCs w:val="24"/>
        </w:rPr>
        <w:t>’ detection</w:t>
      </w:r>
    </w:p>
    <w:p w:rsidR="003D7125" w:rsidRPr="003D7125" w:rsidRDefault="003D7125" w:rsidP="00B661A9">
      <w:pPr>
        <w:rPr>
          <w:rFonts w:ascii="Times New Roman" w:hAnsi="Times New Roman" w:cs="Times New Roman"/>
          <w:sz w:val="24"/>
          <w:szCs w:val="24"/>
        </w:rPr>
      </w:pPr>
      <w:r w:rsidRPr="003D7125">
        <w:rPr>
          <w:rFonts w:ascii="Times New Roman" w:hAnsi="Times New Roman" w:cs="Times New Roman"/>
          <w:b/>
          <w:i/>
          <w:sz w:val="24"/>
          <w:szCs w:val="24"/>
        </w:rPr>
        <w:t xml:space="preserve">A </w:t>
      </w:r>
      <w:r>
        <w:rPr>
          <w:rFonts w:ascii="Times New Roman" w:hAnsi="Times New Roman" w:cs="Times New Roman"/>
          <w:sz w:val="24"/>
          <w:szCs w:val="24"/>
        </w:rPr>
        <w:t xml:space="preserve">Spheres were enriched for acquiring the stem-like cells, and then the single stem cell was seed in chamber slide after being filtrated. </w:t>
      </w:r>
      <w:r>
        <w:rPr>
          <w:rFonts w:ascii="Times New Roman" w:hAnsi="Times New Roman" w:cs="Times New Roman"/>
          <w:b/>
          <w:i/>
          <w:sz w:val="24"/>
          <w:szCs w:val="24"/>
        </w:rPr>
        <w:t>B</w:t>
      </w:r>
      <w:r w:rsidRPr="003D7125">
        <w:rPr>
          <w:rFonts w:ascii="Times New Roman" w:hAnsi="Times New Roman" w:cs="Times New Roman"/>
          <w:b/>
          <w:i/>
          <w:sz w:val="24"/>
          <w:szCs w:val="24"/>
        </w:rPr>
        <w:t xml:space="preserve"> </w:t>
      </w:r>
      <w:r>
        <w:rPr>
          <w:rFonts w:ascii="Times New Roman" w:hAnsi="Times New Roman" w:cs="Times New Roman"/>
          <w:sz w:val="24"/>
          <w:szCs w:val="24"/>
        </w:rPr>
        <w:t xml:space="preserve">Twenty images were taken when performing the division study, and </w:t>
      </w:r>
      <w:r>
        <w:rPr>
          <w:rFonts w:ascii="Times New Roman" w:hAnsi="Times New Roman" w:cs="Times New Roman"/>
          <w:color w:val="000000"/>
          <w:sz w:val="24"/>
          <w:szCs w:val="24"/>
          <w:shd w:val="clear" w:color="auto" w:fill="FFFFFF"/>
        </w:rPr>
        <w:t>the asymmetric and symmetric ratio were calculated as a mean number.</w:t>
      </w:r>
    </w:p>
    <w:p w:rsidR="003D7125" w:rsidRPr="00CB7124" w:rsidRDefault="003D7125" w:rsidP="00B661A9">
      <w:pPr>
        <w:rPr>
          <w:rFonts w:ascii="Times New Roman" w:hAnsi="Times New Roman" w:cs="Times New Roman"/>
          <w:sz w:val="24"/>
          <w:szCs w:val="24"/>
        </w:rPr>
      </w:pPr>
    </w:p>
    <w:p w:rsidR="00B661A9" w:rsidRDefault="00B661A9" w:rsidP="00B661A9">
      <w:pPr>
        <w:rPr>
          <w:rFonts w:ascii="Times New Roman" w:hAnsi="Times New Roman" w:cs="Times New Roman"/>
          <w:sz w:val="24"/>
          <w:szCs w:val="24"/>
        </w:rPr>
      </w:pPr>
      <w:r>
        <w:rPr>
          <w:rFonts w:ascii="Times New Roman" w:hAnsi="Times New Roman" w:cs="Times New Roman" w:hint="eastAsia"/>
          <w:sz w:val="24"/>
          <w:szCs w:val="24"/>
        </w:rPr>
        <w:t>F</w:t>
      </w:r>
      <w:r>
        <w:rPr>
          <w:rFonts w:ascii="Times New Roman" w:hAnsi="Times New Roman" w:cs="Times New Roman"/>
          <w:sz w:val="24"/>
          <w:szCs w:val="24"/>
        </w:rPr>
        <w:t>igure S2 Correlation between Certain Wnt signaling factors and prognosis of patients with breast cancer</w:t>
      </w:r>
    </w:p>
    <w:p w:rsidR="00085206" w:rsidRDefault="00B661A9">
      <w:pPr>
        <w:rPr>
          <w:rFonts w:ascii="Times New Roman" w:hAnsi="Times New Roman" w:cs="Times New Roman"/>
          <w:sz w:val="24"/>
          <w:szCs w:val="24"/>
        </w:rPr>
      </w:pPr>
      <w:r>
        <w:rPr>
          <w:rFonts w:ascii="Times New Roman" w:hAnsi="Times New Roman" w:cs="Times New Roman"/>
          <w:sz w:val="24"/>
          <w:szCs w:val="24"/>
        </w:rPr>
        <w:t xml:space="preserve">Main and crucial members of </w:t>
      </w:r>
      <w:r>
        <w:rPr>
          <w:rFonts w:ascii="Times New Roman" w:hAnsi="Times New Roman" w:cs="Times New Roman" w:hint="eastAsia"/>
          <w:sz w:val="24"/>
          <w:szCs w:val="24"/>
        </w:rPr>
        <w:t xml:space="preserve">Wnt signaling </w:t>
      </w:r>
      <w:r>
        <w:rPr>
          <w:rFonts w:ascii="Times New Roman" w:hAnsi="Times New Roman" w:cs="Times New Roman"/>
          <w:sz w:val="24"/>
          <w:szCs w:val="24"/>
        </w:rPr>
        <w:t xml:space="preserve">were selected and applied for prognosis evaluation. </w:t>
      </w:r>
      <w:r w:rsidRPr="001F039B">
        <w:rPr>
          <w:rFonts w:ascii="Times New Roman" w:hAnsi="Times New Roman" w:cs="Times New Roman"/>
          <w:b/>
          <w:i/>
          <w:sz w:val="24"/>
          <w:szCs w:val="24"/>
        </w:rPr>
        <w:t>A</w:t>
      </w:r>
      <w:r>
        <w:rPr>
          <w:rFonts w:ascii="Times New Roman" w:hAnsi="Times New Roman" w:cs="Times New Roman"/>
          <w:sz w:val="24"/>
          <w:szCs w:val="24"/>
        </w:rPr>
        <w:t xml:space="preserve"> Increased CCND1 expression level indicated higher ratio of r</w:t>
      </w:r>
      <w:r w:rsidRPr="00485717">
        <w:rPr>
          <w:rFonts w:ascii="Times New Roman" w:hAnsi="Times New Roman" w:cs="Times New Roman"/>
          <w:sz w:val="24"/>
          <w:szCs w:val="24"/>
        </w:rPr>
        <w:t>elapse</w:t>
      </w:r>
      <w:r>
        <w:rPr>
          <w:rFonts w:ascii="Times New Roman" w:hAnsi="Times New Roman" w:cs="Times New Roman"/>
          <w:sz w:val="24"/>
          <w:szCs w:val="24"/>
        </w:rPr>
        <w:t xml:space="preserve"> probability (above), and the shorter survival time (below), with the differences being significant. </w:t>
      </w:r>
      <w:r w:rsidRPr="001F039B">
        <w:rPr>
          <w:rFonts w:ascii="Times New Roman" w:hAnsi="Times New Roman" w:cs="Times New Roman"/>
          <w:b/>
          <w:i/>
          <w:sz w:val="24"/>
          <w:szCs w:val="24"/>
        </w:rPr>
        <w:t>B</w:t>
      </w:r>
      <w:r>
        <w:rPr>
          <w:rFonts w:ascii="Times New Roman" w:hAnsi="Times New Roman" w:cs="Times New Roman"/>
          <w:sz w:val="24"/>
          <w:szCs w:val="24"/>
        </w:rPr>
        <w:t xml:space="preserve"> A. Increased SOX2 expression level indicated higher ratio of r</w:t>
      </w:r>
      <w:r w:rsidRPr="00485717">
        <w:rPr>
          <w:rFonts w:ascii="Times New Roman" w:hAnsi="Times New Roman" w:cs="Times New Roman"/>
          <w:sz w:val="24"/>
          <w:szCs w:val="24"/>
        </w:rPr>
        <w:t>elapse</w:t>
      </w:r>
      <w:r>
        <w:rPr>
          <w:rFonts w:ascii="Times New Roman" w:hAnsi="Times New Roman" w:cs="Times New Roman"/>
          <w:sz w:val="24"/>
          <w:szCs w:val="24"/>
        </w:rPr>
        <w:t xml:space="preserve"> probability (above), however, significant difference did not occur when comparing the survival time (below). </w:t>
      </w:r>
      <w:r w:rsidRPr="001F039B">
        <w:rPr>
          <w:rFonts w:ascii="Times New Roman" w:hAnsi="Times New Roman" w:cs="Times New Roman"/>
          <w:b/>
          <w:i/>
          <w:sz w:val="24"/>
          <w:szCs w:val="24"/>
        </w:rPr>
        <w:t>C</w:t>
      </w:r>
      <w:r>
        <w:rPr>
          <w:rFonts w:ascii="Times New Roman" w:hAnsi="Times New Roman" w:cs="Times New Roman"/>
          <w:sz w:val="24"/>
          <w:szCs w:val="24"/>
        </w:rPr>
        <w:t xml:space="preserve"> A. Increased MAPK1 expression level indicated higher ratio of r</w:t>
      </w:r>
      <w:r w:rsidRPr="00485717">
        <w:rPr>
          <w:rFonts w:ascii="Times New Roman" w:hAnsi="Times New Roman" w:cs="Times New Roman"/>
          <w:sz w:val="24"/>
          <w:szCs w:val="24"/>
        </w:rPr>
        <w:t>elapse</w:t>
      </w:r>
      <w:r>
        <w:rPr>
          <w:rFonts w:ascii="Times New Roman" w:hAnsi="Times New Roman" w:cs="Times New Roman"/>
          <w:sz w:val="24"/>
          <w:szCs w:val="24"/>
        </w:rPr>
        <w:t xml:space="preserve"> probability (above), the difference was not significant in groups harboring deregulated MAPK1 expression when analyzing the over survival time. </w:t>
      </w:r>
      <w:r w:rsidRPr="001F039B">
        <w:rPr>
          <w:rFonts w:ascii="Times New Roman" w:hAnsi="Times New Roman" w:cs="Times New Roman"/>
          <w:b/>
          <w:i/>
          <w:sz w:val="24"/>
          <w:szCs w:val="24"/>
        </w:rPr>
        <w:t>D</w:t>
      </w:r>
      <w:r>
        <w:rPr>
          <w:rFonts w:ascii="Times New Roman" w:hAnsi="Times New Roman" w:cs="Times New Roman"/>
          <w:sz w:val="24"/>
          <w:szCs w:val="24"/>
        </w:rPr>
        <w:t xml:space="preserve"> </w:t>
      </w:r>
      <w:r w:rsidRPr="004324F9">
        <w:rPr>
          <w:rFonts w:ascii="Times New Roman" w:hAnsi="Times New Roman" w:cs="Times New Roman"/>
          <w:sz w:val="24"/>
          <w:szCs w:val="24"/>
        </w:rPr>
        <w:t>C</w:t>
      </w:r>
      <w:r>
        <w:rPr>
          <w:rFonts w:ascii="Times New Roman" w:hAnsi="Times New Roman" w:cs="Times New Roman"/>
          <w:sz w:val="24"/>
          <w:szCs w:val="24"/>
        </w:rPr>
        <w:t>-</w:t>
      </w:r>
      <w:r w:rsidRPr="004324F9">
        <w:rPr>
          <w:rFonts w:ascii="Times New Roman" w:hAnsi="Times New Roman" w:cs="Times New Roman"/>
          <w:sz w:val="24"/>
          <w:szCs w:val="24"/>
        </w:rPr>
        <w:t>BIOPORTAL</w:t>
      </w:r>
      <w:r>
        <w:rPr>
          <w:rFonts w:ascii="Times New Roman" w:hAnsi="Times New Roman" w:cs="Times New Roman"/>
          <w:sz w:val="24"/>
          <w:szCs w:val="24"/>
        </w:rPr>
        <w:t xml:space="preserve"> was applied for C-MYC </w:t>
      </w:r>
      <w:r>
        <w:rPr>
          <w:rFonts w:ascii="Times New Roman" w:hAnsi="Times New Roman" w:cs="Times New Roman" w:hint="eastAsia"/>
          <w:sz w:val="24"/>
          <w:szCs w:val="24"/>
        </w:rPr>
        <w:t>function</w:t>
      </w:r>
      <w:r>
        <w:rPr>
          <w:rFonts w:ascii="Times New Roman" w:hAnsi="Times New Roman" w:cs="Times New Roman"/>
          <w:sz w:val="24"/>
          <w:szCs w:val="24"/>
        </w:rPr>
        <w:t xml:space="preserve"> </w:t>
      </w:r>
      <w:r>
        <w:rPr>
          <w:rFonts w:ascii="Times New Roman" w:hAnsi="Times New Roman" w:cs="Times New Roman" w:hint="eastAsia"/>
          <w:sz w:val="24"/>
          <w:szCs w:val="24"/>
        </w:rPr>
        <w:t>analysis</w:t>
      </w:r>
      <w:r>
        <w:rPr>
          <w:rFonts w:ascii="Times New Roman" w:hAnsi="Times New Roman" w:cs="Times New Roman"/>
          <w:sz w:val="24"/>
          <w:szCs w:val="24"/>
        </w:rPr>
        <w:t xml:space="preserve">, and in patients with increased C-MYC, disease free survival time was much shorter than that of control group implying lower C-MYC level. </w:t>
      </w:r>
    </w:p>
    <w:p w:rsidR="003D7125" w:rsidRDefault="003D7125">
      <w:pPr>
        <w:rPr>
          <w:rFonts w:ascii="Times New Roman" w:hAnsi="Times New Roman" w:cs="Times New Roman"/>
          <w:sz w:val="24"/>
          <w:szCs w:val="24"/>
        </w:rPr>
      </w:pPr>
    </w:p>
    <w:p w:rsidR="003D7125" w:rsidRDefault="003D7125" w:rsidP="003D7125">
      <w:pPr>
        <w:rPr>
          <w:rFonts w:ascii="Times New Roman" w:hAnsi="Times New Roman" w:cs="Times New Roman"/>
          <w:sz w:val="24"/>
          <w:szCs w:val="24"/>
        </w:rPr>
      </w:pPr>
      <w:r>
        <w:rPr>
          <w:rFonts w:ascii="Times New Roman" w:hAnsi="Times New Roman" w:cs="Times New Roman" w:hint="eastAsia"/>
          <w:sz w:val="24"/>
          <w:szCs w:val="24"/>
        </w:rPr>
        <w:t>F</w:t>
      </w:r>
      <w:r>
        <w:rPr>
          <w:rFonts w:ascii="Times New Roman" w:hAnsi="Times New Roman" w:cs="Times New Roman"/>
          <w:sz w:val="24"/>
          <w:szCs w:val="24"/>
        </w:rPr>
        <w:t>igure S3 TCGA study of Wnt activation and deregulated H19 in breast cancer tissues</w:t>
      </w:r>
    </w:p>
    <w:p w:rsidR="003D7125" w:rsidRPr="00B661A9" w:rsidRDefault="003D7125">
      <w:pPr>
        <w:rPr>
          <w:rFonts w:ascii="Times New Roman" w:hAnsi="Times New Roman" w:cs="Times New Roman"/>
          <w:sz w:val="24"/>
          <w:szCs w:val="24"/>
        </w:rPr>
      </w:pPr>
      <w:r w:rsidRPr="00EF5663">
        <w:rPr>
          <w:rFonts w:ascii="Times New Roman" w:hAnsi="Times New Roman" w:cs="Times New Roman" w:hint="eastAsia"/>
          <w:b/>
          <w:i/>
          <w:sz w:val="24"/>
          <w:szCs w:val="24"/>
        </w:rPr>
        <w:t>A</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RNA sequence results of 1247 patients were used to conduct the clinical analysis, and Wnt signaling factors, together with H19, were usually activated and increased in patients with breast cancer. </w:t>
      </w:r>
      <w:r>
        <w:rPr>
          <w:rFonts w:ascii="Times New Roman" w:hAnsi="Times New Roman" w:cs="Times New Roman"/>
          <w:b/>
          <w:i/>
          <w:sz w:val="24"/>
          <w:szCs w:val="24"/>
        </w:rPr>
        <w:t>B</w:t>
      </w:r>
      <w:r>
        <w:rPr>
          <w:rFonts w:ascii="Times New Roman" w:hAnsi="Times New Roman" w:cs="Times New Roman"/>
          <w:sz w:val="24"/>
          <w:szCs w:val="24"/>
        </w:rPr>
        <w:t xml:space="preserve"> The full results of heat map information referring to Wnt signaling, and genes of “</w:t>
      </w:r>
      <w:r w:rsidRPr="0006001E">
        <w:rPr>
          <w:rFonts w:ascii="Times New Roman" w:hAnsi="Times New Roman" w:cs="Times New Roman"/>
          <w:sz w:val="24"/>
          <w:szCs w:val="24"/>
        </w:rPr>
        <w:t>1.APC 2.APC2 3.BBC3 4.FBXW11 5.SMAD1 6.SMAD2 7.SMAD3 8.SMAD4 9.SOX2 10.WNT1 11.WNT10A 12.WNT10B 13.WNT11 14.WNT2 15.WNT2B 16.WNT3 17.WNT3A 18.WNT4 19.WNT5A 20.WNT5B 21.WNT6 22.WNT7A 23.WNT7B 24.WNT8A 25.WNT8B 26.WNT9A 27.WNT9B 28.ACTG1 29.CHD1 30.CTNNB1 31.CTNNA1 32.CTNNA2 33.CTNNA3 34.CCND1 35.CCND2 36.CCND3 37.DVL1 38.DVL2 39.DVL3 40.FZD1 41.FZD2 42.FZD3 43.FZD4 44.FZD5 45.FZD6 46.FZD7 47.FZD8 48.FZD9 49.FZD10 50.LEF1 51.MPP5 52.NF2 53.SNAI1 54.SNAI2 55.TCF7 56.TCF7L1 57.TCF7L2 58.TGFB1 59.TGFB2 60.TGFB3 61.TGFBR1 62.TGFBR2 63.MYC</w:t>
      </w:r>
      <w:r>
        <w:rPr>
          <w:rFonts w:ascii="Times New Roman" w:hAnsi="Times New Roman" w:cs="Times New Roman"/>
          <w:sz w:val="24"/>
          <w:szCs w:val="24"/>
        </w:rPr>
        <w:t>”</w:t>
      </w:r>
      <w:r w:rsidRPr="008976BE">
        <w:rPr>
          <w:rFonts w:ascii="Times New Roman" w:hAnsi="Times New Roman" w:cs="Times New Roman"/>
          <w:sz w:val="24"/>
          <w:szCs w:val="24"/>
        </w:rPr>
        <w:t xml:space="preserve"> </w:t>
      </w:r>
      <w:r>
        <w:rPr>
          <w:rFonts w:ascii="Times New Roman" w:hAnsi="Times New Roman" w:cs="Times New Roman"/>
          <w:sz w:val="24"/>
          <w:szCs w:val="24"/>
        </w:rPr>
        <w:t xml:space="preserve">were arranged in order from </w:t>
      </w:r>
      <w:r w:rsidRPr="00C35788">
        <w:rPr>
          <w:rFonts w:ascii="Times New Roman" w:hAnsi="Times New Roman" w:cs="Times New Roman"/>
          <w:sz w:val="24"/>
          <w:szCs w:val="24"/>
        </w:rPr>
        <w:t>the top down</w:t>
      </w:r>
      <w:r>
        <w:rPr>
          <w:rFonts w:ascii="Times New Roman" w:hAnsi="Times New Roman" w:cs="Times New Roman"/>
          <w:sz w:val="24"/>
          <w:szCs w:val="24"/>
        </w:rPr>
        <w:t xml:space="preserve">, with H19 being at the bottom. This map result was displayed as supplement of Figure 2. </w:t>
      </w:r>
    </w:p>
    <w:sectPr w:rsidR="003D7125" w:rsidRPr="00B661A9">
      <w:pgSz w:w="11906" w:h="16838"/>
      <w:pgMar w:top="1440" w:right="1800" w:bottom="1440" w:left="1800" w:header="720" w:footer="720"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474DC" w:rsidRDefault="001474DC" w:rsidP="00DB690B">
      <w:r>
        <w:separator/>
      </w:r>
    </w:p>
  </w:endnote>
  <w:endnote w:type="continuationSeparator" w:id="0">
    <w:p w:rsidR="001474DC" w:rsidRDefault="001474DC" w:rsidP="00DB69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474DC" w:rsidRDefault="001474DC" w:rsidP="00DB690B">
      <w:r>
        <w:separator/>
      </w:r>
    </w:p>
  </w:footnote>
  <w:footnote w:type="continuationSeparator" w:id="0">
    <w:p w:rsidR="001474DC" w:rsidRDefault="001474DC" w:rsidP="00DB690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31B42"/>
    <w:rsid w:val="000001C1"/>
    <w:rsid w:val="000005A4"/>
    <w:rsid w:val="00000B1B"/>
    <w:rsid w:val="00000EF6"/>
    <w:rsid w:val="0000103D"/>
    <w:rsid w:val="00001F5A"/>
    <w:rsid w:val="00003232"/>
    <w:rsid w:val="00003844"/>
    <w:rsid w:val="00004013"/>
    <w:rsid w:val="0000460E"/>
    <w:rsid w:val="00005563"/>
    <w:rsid w:val="00006565"/>
    <w:rsid w:val="000100F1"/>
    <w:rsid w:val="000120D6"/>
    <w:rsid w:val="000159AB"/>
    <w:rsid w:val="00016377"/>
    <w:rsid w:val="00016BA7"/>
    <w:rsid w:val="000179A8"/>
    <w:rsid w:val="0002135E"/>
    <w:rsid w:val="00021495"/>
    <w:rsid w:val="000214F4"/>
    <w:rsid w:val="00023A72"/>
    <w:rsid w:val="000266E7"/>
    <w:rsid w:val="000267A5"/>
    <w:rsid w:val="00026B9E"/>
    <w:rsid w:val="00030C3A"/>
    <w:rsid w:val="00032893"/>
    <w:rsid w:val="00033AF2"/>
    <w:rsid w:val="000340AA"/>
    <w:rsid w:val="000344E4"/>
    <w:rsid w:val="00034574"/>
    <w:rsid w:val="0003472B"/>
    <w:rsid w:val="00034EC3"/>
    <w:rsid w:val="000353D7"/>
    <w:rsid w:val="0003560A"/>
    <w:rsid w:val="000357BE"/>
    <w:rsid w:val="000363F3"/>
    <w:rsid w:val="000369F9"/>
    <w:rsid w:val="00036A15"/>
    <w:rsid w:val="000378AD"/>
    <w:rsid w:val="000406F3"/>
    <w:rsid w:val="00040E98"/>
    <w:rsid w:val="00041D1B"/>
    <w:rsid w:val="0004217B"/>
    <w:rsid w:val="00043888"/>
    <w:rsid w:val="00043AE5"/>
    <w:rsid w:val="00045314"/>
    <w:rsid w:val="000456AE"/>
    <w:rsid w:val="00045952"/>
    <w:rsid w:val="0004640F"/>
    <w:rsid w:val="00046592"/>
    <w:rsid w:val="00047ED1"/>
    <w:rsid w:val="0005021F"/>
    <w:rsid w:val="0005041A"/>
    <w:rsid w:val="00050F17"/>
    <w:rsid w:val="00054801"/>
    <w:rsid w:val="00055A56"/>
    <w:rsid w:val="00056EFD"/>
    <w:rsid w:val="000577AD"/>
    <w:rsid w:val="00057F02"/>
    <w:rsid w:val="00061879"/>
    <w:rsid w:val="00062144"/>
    <w:rsid w:val="0006291F"/>
    <w:rsid w:val="00062FA6"/>
    <w:rsid w:val="0006319C"/>
    <w:rsid w:val="00063A5F"/>
    <w:rsid w:val="000643B3"/>
    <w:rsid w:val="00064630"/>
    <w:rsid w:val="00065A1D"/>
    <w:rsid w:val="00065F59"/>
    <w:rsid w:val="0006779E"/>
    <w:rsid w:val="00070437"/>
    <w:rsid w:val="00070D87"/>
    <w:rsid w:val="00070DC6"/>
    <w:rsid w:val="00070EF1"/>
    <w:rsid w:val="0007214C"/>
    <w:rsid w:val="0007263F"/>
    <w:rsid w:val="000748DD"/>
    <w:rsid w:val="00074DD5"/>
    <w:rsid w:val="00075820"/>
    <w:rsid w:val="0007593A"/>
    <w:rsid w:val="00075A44"/>
    <w:rsid w:val="00075A88"/>
    <w:rsid w:val="00075FB5"/>
    <w:rsid w:val="00076145"/>
    <w:rsid w:val="00076C7B"/>
    <w:rsid w:val="00076E8D"/>
    <w:rsid w:val="000774AC"/>
    <w:rsid w:val="0008001E"/>
    <w:rsid w:val="000805BD"/>
    <w:rsid w:val="00081681"/>
    <w:rsid w:val="00081755"/>
    <w:rsid w:val="000834F6"/>
    <w:rsid w:val="00083AA7"/>
    <w:rsid w:val="00083C56"/>
    <w:rsid w:val="000844F3"/>
    <w:rsid w:val="00085206"/>
    <w:rsid w:val="00086011"/>
    <w:rsid w:val="00086425"/>
    <w:rsid w:val="00091361"/>
    <w:rsid w:val="00091A17"/>
    <w:rsid w:val="00092219"/>
    <w:rsid w:val="00094A4F"/>
    <w:rsid w:val="00094D8A"/>
    <w:rsid w:val="00096D76"/>
    <w:rsid w:val="00096E46"/>
    <w:rsid w:val="00096FCC"/>
    <w:rsid w:val="000978EE"/>
    <w:rsid w:val="000A0282"/>
    <w:rsid w:val="000A1F4F"/>
    <w:rsid w:val="000A2393"/>
    <w:rsid w:val="000A2BC2"/>
    <w:rsid w:val="000A33CF"/>
    <w:rsid w:val="000A3FCE"/>
    <w:rsid w:val="000A4DC9"/>
    <w:rsid w:val="000A4EDD"/>
    <w:rsid w:val="000A5A91"/>
    <w:rsid w:val="000A5E6E"/>
    <w:rsid w:val="000A64FF"/>
    <w:rsid w:val="000A7478"/>
    <w:rsid w:val="000A7ED2"/>
    <w:rsid w:val="000B2954"/>
    <w:rsid w:val="000B2A09"/>
    <w:rsid w:val="000B2E42"/>
    <w:rsid w:val="000B36E8"/>
    <w:rsid w:val="000B452D"/>
    <w:rsid w:val="000B506F"/>
    <w:rsid w:val="000B5A69"/>
    <w:rsid w:val="000B73D7"/>
    <w:rsid w:val="000B743C"/>
    <w:rsid w:val="000C0ACE"/>
    <w:rsid w:val="000C15E6"/>
    <w:rsid w:val="000C1808"/>
    <w:rsid w:val="000C362B"/>
    <w:rsid w:val="000C3A4C"/>
    <w:rsid w:val="000C4C24"/>
    <w:rsid w:val="000C5C1A"/>
    <w:rsid w:val="000C6A9D"/>
    <w:rsid w:val="000C6B67"/>
    <w:rsid w:val="000C6E86"/>
    <w:rsid w:val="000C7500"/>
    <w:rsid w:val="000C777C"/>
    <w:rsid w:val="000C7891"/>
    <w:rsid w:val="000D08C4"/>
    <w:rsid w:val="000D0ECA"/>
    <w:rsid w:val="000D28CD"/>
    <w:rsid w:val="000D3BD4"/>
    <w:rsid w:val="000D3E33"/>
    <w:rsid w:val="000D4BAB"/>
    <w:rsid w:val="000D4C49"/>
    <w:rsid w:val="000D5408"/>
    <w:rsid w:val="000D5A48"/>
    <w:rsid w:val="000D6B38"/>
    <w:rsid w:val="000D76CE"/>
    <w:rsid w:val="000E0C40"/>
    <w:rsid w:val="000E1531"/>
    <w:rsid w:val="000E2567"/>
    <w:rsid w:val="000E2C9B"/>
    <w:rsid w:val="000E2F2F"/>
    <w:rsid w:val="000E3EDF"/>
    <w:rsid w:val="000E3F4C"/>
    <w:rsid w:val="000E4282"/>
    <w:rsid w:val="000E43F8"/>
    <w:rsid w:val="000E52A7"/>
    <w:rsid w:val="000E530C"/>
    <w:rsid w:val="000E5347"/>
    <w:rsid w:val="000E5ACA"/>
    <w:rsid w:val="000E6D26"/>
    <w:rsid w:val="000E79E8"/>
    <w:rsid w:val="000F0750"/>
    <w:rsid w:val="000F220B"/>
    <w:rsid w:val="000F29DB"/>
    <w:rsid w:val="000F2F50"/>
    <w:rsid w:val="000F5A05"/>
    <w:rsid w:val="000F634C"/>
    <w:rsid w:val="000F7CE7"/>
    <w:rsid w:val="000F7DB7"/>
    <w:rsid w:val="00100AEA"/>
    <w:rsid w:val="0010194F"/>
    <w:rsid w:val="00102135"/>
    <w:rsid w:val="001025E5"/>
    <w:rsid w:val="00104618"/>
    <w:rsid w:val="00105174"/>
    <w:rsid w:val="00105663"/>
    <w:rsid w:val="0010570A"/>
    <w:rsid w:val="00106AE4"/>
    <w:rsid w:val="00106B0E"/>
    <w:rsid w:val="00107A43"/>
    <w:rsid w:val="001100D8"/>
    <w:rsid w:val="0011373A"/>
    <w:rsid w:val="00113FFB"/>
    <w:rsid w:val="001141A4"/>
    <w:rsid w:val="001155EB"/>
    <w:rsid w:val="001158DC"/>
    <w:rsid w:val="00116A0A"/>
    <w:rsid w:val="00116FDD"/>
    <w:rsid w:val="00117FCA"/>
    <w:rsid w:val="00122441"/>
    <w:rsid w:val="001227F6"/>
    <w:rsid w:val="0012335E"/>
    <w:rsid w:val="00124525"/>
    <w:rsid w:val="00124F61"/>
    <w:rsid w:val="00125F7F"/>
    <w:rsid w:val="001262AC"/>
    <w:rsid w:val="0012683C"/>
    <w:rsid w:val="00126DEE"/>
    <w:rsid w:val="001307D5"/>
    <w:rsid w:val="00130FFC"/>
    <w:rsid w:val="001317AA"/>
    <w:rsid w:val="00131E73"/>
    <w:rsid w:val="00131F49"/>
    <w:rsid w:val="001322B0"/>
    <w:rsid w:val="00133115"/>
    <w:rsid w:val="0013480A"/>
    <w:rsid w:val="00135D65"/>
    <w:rsid w:val="00135DF0"/>
    <w:rsid w:val="001365A6"/>
    <w:rsid w:val="001370A0"/>
    <w:rsid w:val="001379B8"/>
    <w:rsid w:val="00141CD9"/>
    <w:rsid w:val="001424E1"/>
    <w:rsid w:val="00143EC6"/>
    <w:rsid w:val="0014406F"/>
    <w:rsid w:val="00144255"/>
    <w:rsid w:val="00144CFD"/>
    <w:rsid w:val="00144DE1"/>
    <w:rsid w:val="0014548A"/>
    <w:rsid w:val="00145D6F"/>
    <w:rsid w:val="00146872"/>
    <w:rsid w:val="001474DC"/>
    <w:rsid w:val="001474DF"/>
    <w:rsid w:val="001511CE"/>
    <w:rsid w:val="001513AB"/>
    <w:rsid w:val="00151C6C"/>
    <w:rsid w:val="001522B0"/>
    <w:rsid w:val="001527F3"/>
    <w:rsid w:val="00153ECC"/>
    <w:rsid w:val="0015547A"/>
    <w:rsid w:val="00156781"/>
    <w:rsid w:val="00156B6C"/>
    <w:rsid w:val="00157B1E"/>
    <w:rsid w:val="00161D8B"/>
    <w:rsid w:val="0016294F"/>
    <w:rsid w:val="001654C0"/>
    <w:rsid w:val="00166C3E"/>
    <w:rsid w:val="00167756"/>
    <w:rsid w:val="00167798"/>
    <w:rsid w:val="00167D11"/>
    <w:rsid w:val="001705FF"/>
    <w:rsid w:val="00170E94"/>
    <w:rsid w:val="00172D4D"/>
    <w:rsid w:val="00172DB6"/>
    <w:rsid w:val="00172FAA"/>
    <w:rsid w:val="00173B25"/>
    <w:rsid w:val="00174826"/>
    <w:rsid w:val="00174BBE"/>
    <w:rsid w:val="001753D5"/>
    <w:rsid w:val="001759AC"/>
    <w:rsid w:val="00175F0F"/>
    <w:rsid w:val="00176FD6"/>
    <w:rsid w:val="00177AEF"/>
    <w:rsid w:val="00177DC9"/>
    <w:rsid w:val="00177F48"/>
    <w:rsid w:val="0018044B"/>
    <w:rsid w:val="00180E47"/>
    <w:rsid w:val="0018165A"/>
    <w:rsid w:val="00181AE7"/>
    <w:rsid w:val="00184673"/>
    <w:rsid w:val="00185A08"/>
    <w:rsid w:val="001866D6"/>
    <w:rsid w:val="00186805"/>
    <w:rsid w:val="00187A3A"/>
    <w:rsid w:val="00190E40"/>
    <w:rsid w:val="0019199C"/>
    <w:rsid w:val="0019214B"/>
    <w:rsid w:val="00192560"/>
    <w:rsid w:val="00192CB4"/>
    <w:rsid w:val="0019501C"/>
    <w:rsid w:val="001958E4"/>
    <w:rsid w:val="00195E26"/>
    <w:rsid w:val="00196DE3"/>
    <w:rsid w:val="00196F13"/>
    <w:rsid w:val="00197149"/>
    <w:rsid w:val="00197F78"/>
    <w:rsid w:val="001A16C2"/>
    <w:rsid w:val="001A24D3"/>
    <w:rsid w:val="001A3BDB"/>
    <w:rsid w:val="001A3CA6"/>
    <w:rsid w:val="001A4616"/>
    <w:rsid w:val="001A4ADA"/>
    <w:rsid w:val="001A5B60"/>
    <w:rsid w:val="001A5EE8"/>
    <w:rsid w:val="001A65EB"/>
    <w:rsid w:val="001A6C33"/>
    <w:rsid w:val="001A6CC5"/>
    <w:rsid w:val="001A728A"/>
    <w:rsid w:val="001A73E7"/>
    <w:rsid w:val="001A7487"/>
    <w:rsid w:val="001A7554"/>
    <w:rsid w:val="001A7AE8"/>
    <w:rsid w:val="001A7B2A"/>
    <w:rsid w:val="001A7BFE"/>
    <w:rsid w:val="001B0022"/>
    <w:rsid w:val="001B02F0"/>
    <w:rsid w:val="001B0B6D"/>
    <w:rsid w:val="001B1E02"/>
    <w:rsid w:val="001B1EDF"/>
    <w:rsid w:val="001B3079"/>
    <w:rsid w:val="001B4366"/>
    <w:rsid w:val="001B5FD8"/>
    <w:rsid w:val="001B6167"/>
    <w:rsid w:val="001B74D5"/>
    <w:rsid w:val="001C1BD6"/>
    <w:rsid w:val="001C1CC1"/>
    <w:rsid w:val="001C466B"/>
    <w:rsid w:val="001C4BBA"/>
    <w:rsid w:val="001C508E"/>
    <w:rsid w:val="001C612F"/>
    <w:rsid w:val="001C6615"/>
    <w:rsid w:val="001C69C6"/>
    <w:rsid w:val="001C7709"/>
    <w:rsid w:val="001C7C9C"/>
    <w:rsid w:val="001D2085"/>
    <w:rsid w:val="001D2749"/>
    <w:rsid w:val="001D2D09"/>
    <w:rsid w:val="001D30D5"/>
    <w:rsid w:val="001D47A0"/>
    <w:rsid w:val="001D771F"/>
    <w:rsid w:val="001E22F3"/>
    <w:rsid w:val="001E3C44"/>
    <w:rsid w:val="001E41AA"/>
    <w:rsid w:val="001E4605"/>
    <w:rsid w:val="001E7621"/>
    <w:rsid w:val="001F0105"/>
    <w:rsid w:val="001F0241"/>
    <w:rsid w:val="001F0875"/>
    <w:rsid w:val="001F1D36"/>
    <w:rsid w:val="001F2C02"/>
    <w:rsid w:val="001F2F56"/>
    <w:rsid w:val="001F3307"/>
    <w:rsid w:val="001F340A"/>
    <w:rsid w:val="001F3B30"/>
    <w:rsid w:val="001F4900"/>
    <w:rsid w:val="001F4944"/>
    <w:rsid w:val="001F56CC"/>
    <w:rsid w:val="001F583A"/>
    <w:rsid w:val="001F787C"/>
    <w:rsid w:val="001F7976"/>
    <w:rsid w:val="002003E7"/>
    <w:rsid w:val="00200B7B"/>
    <w:rsid w:val="00200FBD"/>
    <w:rsid w:val="00201E96"/>
    <w:rsid w:val="00202D18"/>
    <w:rsid w:val="00202ECB"/>
    <w:rsid w:val="002036D9"/>
    <w:rsid w:val="00203720"/>
    <w:rsid w:val="00203B4A"/>
    <w:rsid w:val="00203CE5"/>
    <w:rsid w:val="0020416A"/>
    <w:rsid w:val="002047DD"/>
    <w:rsid w:val="00204A88"/>
    <w:rsid w:val="0020508E"/>
    <w:rsid w:val="00205BCD"/>
    <w:rsid w:val="00205E47"/>
    <w:rsid w:val="0020668E"/>
    <w:rsid w:val="0020780A"/>
    <w:rsid w:val="00207E30"/>
    <w:rsid w:val="002119BF"/>
    <w:rsid w:val="00212AFB"/>
    <w:rsid w:val="00213A9A"/>
    <w:rsid w:val="00213D2E"/>
    <w:rsid w:val="00215124"/>
    <w:rsid w:val="0021514E"/>
    <w:rsid w:val="0021631F"/>
    <w:rsid w:val="002205EC"/>
    <w:rsid w:val="002212E2"/>
    <w:rsid w:val="0022292D"/>
    <w:rsid w:val="00222C3A"/>
    <w:rsid w:val="00223E89"/>
    <w:rsid w:val="00224C3C"/>
    <w:rsid w:val="00225B8A"/>
    <w:rsid w:val="00225C0F"/>
    <w:rsid w:val="00226AD3"/>
    <w:rsid w:val="00231AD9"/>
    <w:rsid w:val="002323A4"/>
    <w:rsid w:val="00232570"/>
    <w:rsid w:val="00232DAA"/>
    <w:rsid w:val="0023327E"/>
    <w:rsid w:val="00234255"/>
    <w:rsid w:val="0023453A"/>
    <w:rsid w:val="0023531D"/>
    <w:rsid w:val="00235551"/>
    <w:rsid w:val="0023608F"/>
    <w:rsid w:val="00240724"/>
    <w:rsid w:val="0024080F"/>
    <w:rsid w:val="00240C4D"/>
    <w:rsid w:val="00242106"/>
    <w:rsid w:val="0024224E"/>
    <w:rsid w:val="0024263F"/>
    <w:rsid w:val="00242789"/>
    <w:rsid w:val="002440D4"/>
    <w:rsid w:val="0024473F"/>
    <w:rsid w:val="00245D96"/>
    <w:rsid w:val="002464D6"/>
    <w:rsid w:val="00250591"/>
    <w:rsid w:val="002520B3"/>
    <w:rsid w:val="002528BC"/>
    <w:rsid w:val="00252DDC"/>
    <w:rsid w:val="002531D7"/>
    <w:rsid w:val="00253FC2"/>
    <w:rsid w:val="00254296"/>
    <w:rsid w:val="00254BC6"/>
    <w:rsid w:val="002562C9"/>
    <w:rsid w:val="00262194"/>
    <w:rsid w:val="0026290F"/>
    <w:rsid w:val="00262E1B"/>
    <w:rsid w:val="00263DDA"/>
    <w:rsid w:val="00264422"/>
    <w:rsid w:val="002660BA"/>
    <w:rsid w:val="0026677C"/>
    <w:rsid w:val="0026700C"/>
    <w:rsid w:val="00267318"/>
    <w:rsid w:val="00267FF5"/>
    <w:rsid w:val="00270071"/>
    <w:rsid w:val="00270A1D"/>
    <w:rsid w:val="0027113B"/>
    <w:rsid w:val="00271B05"/>
    <w:rsid w:val="0027271B"/>
    <w:rsid w:val="0027361F"/>
    <w:rsid w:val="00274713"/>
    <w:rsid w:val="00275151"/>
    <w:rsid w:val="00275493"/>
    <w:rsid w:val="0027671A"/>
    <w:rsid w:val="00277D25"/>
    <w:rsid w:val="00277D49"/>
    <w:rsid w:val="00277D85"/>
    <w:rsid w:val="00280906"/>
    <w:rsid w:val="00280972"/>
    <w:rsid w:val="00280F27"/>
    <w:rsid w:val="0028180E"/>
    <w:rsid w:val="0028227A"/>
    <w:rsid w:val="00282430"/>
    <w:rsid w:val="00284580"/>
    <w:rsid w:val="00286DA2"/>
    <w:rsid w:val="00286E6E"/>
    <w:rsid w:val="00287782"/>
    <w:rsid w:val="0029057B"/>
    <w:rsid w:val="002913E3"/>
    <w:rsid w:val="002922C1"/>
    <w:rsid w:val="002923FC"/>
    <w:rsid w:val="002932B6"/>
    <w:rsid w:val="00293D68"/>
    <w:rsid w:val="00294968"/>
    <w:rsid w:val="00295533"/>
    <w:rsid w:val="00295B2E"/>
    <w:rsid w:val="00296B5E"/>
    <w:rsid w:val="00297A40"/>
    <w:rsid w:val="002A26C6"/>
    <w:rsid w:val="002A27C8"/>
    <w:rsid w:val="002A39B7"/>
    <w:rsid w:val="002A50A5"/>
    <w:rsid w:val="002A555F"/>
    <w:rsid w:val="002A695D"/>
    <w:rsid w:val="002B0305"/>
    <w:rsid w:val="002B10BA"/>
    <w:rsid w:val="002B1EDF"/>
    <w:rsid w:val="002B243B"/>
    <w:rsid w:val="002B2627"/>
    <w:rsid w:val="002B2E16"/>
    <w:rsid w:val="002B4044"/>
    <w:rsid w:val="002B552C"/>
    <w:rsid w:val="002B5693"/>
    <w:rsid w:val="002B60F4"/>
    <w:rsid w:val="002B6188"/>
    <w:rsid w:val="002B633B"/>
    <w:rsid w:val="002B6851"/>
    <w:rsid w:val="002B6A82"/>
    <w:rsid w:val="002C01F8"/>
    <w:rsid w:val="002C0E16"/>
    <w:rsid w:val="002C0FDB"/>
    <w:rsid w:val="002C49FA"/>
    <w:rsid w:val="002C4D37"/>
    <w:rsid w:val="002C4DC9"/>
    <w:rsid w:val="002C55B5"/>
    <w:rsid w:val="002C5B4A"/>
    <w:rsid w:val="002C5B91"/>
    <w:rsid w:val="002C773E"/>
    <w:rsid w:val="002C7752"/>
    <w:rsid w:val="002C78A4"/>
    <w:rsid w:val="002D1019"/>
    <w:rsid w:val="002D1271"/>
    <w:rsid w:val="002D2BD1"/>
    <w:rsid w:val="002D3E45"/>
    <w:rsid w:val="002D419A"/>
    <w:rsid w:val="002D436F"/>
    <w:rsid w:val="002D4954"/>
    <w:rsid w:val="002D6830"/>
    <w:rsid w:val="002D751B"/>
    <w:rsid w:val="002D7745"/>
    <w:rsid w:val="002D79D0"/>
    <w:rsid w:val="002E133B"/>
    <w:rsid w:val="002E1B0B"/>
    <w:rsid w:val="002E2003"/>
    <w:rsid w:val="002E2124"/>
    <w:rsid w:val="002E248F"/>
    <w:rsid w:val="002E2BB3"/>
    <w:rsid w:val="002E37BB"/>
    <w:rsid w:val="002E3FC4"/>
    <w:rsid w:val="002E4E54"/>
    <w:rsid w:val="002E5D58"/>
    <w:rsid w:val="002E6B66"/>
    <w:rsid w:val="002E7B47"/>
    <w:rsid w:val="002F0E71"/>
    <w:rsid w:val="002F0EDE"/>
    <w:rsid w:val="002F192F"/>
    <w:rsid w:val="002F1C44"/>
    <w:rsid w:val="002F452A"/>
    <w:rsid w:val="002F4CB9"/>
    <w:rsid w:val="002F6512"/>
    <w:rsid w:val="002F68D0"/>
    <w:rsid w:val="002F6CFE"/>
    <w:rsid w:val="002F7831"/>
    <w:rsid w:val="00302C07"/>
    <w:rsid w:val="00305797"/>
    <w:rsid w:val="00307B8B"/>
    <w:rsid w:val="00310428"/>
    <w:rsid w:val="00310810"/>
    <w:rsid w:val="003111AD"/>
    <w:rsid w:val="00311708"/>
    <w:rsid w:val="00316F75"/>
    <w:rsid w:val="00317DB7"/>
    <w:rsid w:val="00320CE5"/>
    <w:rsid w:val="00320F39"/>
    <w:rsid w:val="00322575"/>
    <w:rsid w:val="003225DD"/>
    <w:rsid w:val="00322755"/>
    <w:rsid w:val="00322D57"/>
    <w:rsid w:val="003230FC"/>
    <w:rsid w:val="003237DB"/>
    <w:rsid w:val="00323FEF"/>
    <w:rsid w:val="00324078"/>
    <w:rsid w:val="00324478"/>
    <w:rsid w:val="003258C0"/>
    <w:rsid w:val="00325CF9"/>
    <w:rsid w:val="00326BC8"/>
    <w:rsid w:val="00327030"/>
    <w:rsid w:val="00327280"/>
    <w:rsid w:val="00327B16"/>
    <w:rsid w:val="00327D6D"/>
    <w:rsid w:val="00331B04"/>
    <w:rsid w:val="00332A17"/>
    <w:rsid w:val="00334DC0"/>
    <w:rsid w:val="0033595F"/>
    <w:rsid w:val="00336384"/>
    <w:rsid w:val="003374D6"/>
    <w:rsid w:val="00337FCE"/>
    <w:rsid w:val="003429E6"/>
    <w:rsid w:val="003432BF"/>
    <w:rsid w:val="00343A9A"/>
    <w:rsid w:val="00343FEC"/>
    <w:rsid w:val="003441F2"/>
    <w:rsid w:val="00344766"/>
    <w:rsid w:val="0034716E"/>
    <w:rsid w:val="00347640"/>
    <w:rsid w:val="00347E1D"/>
    <w:rsid w:val="0035032E"/>
    <w:rsid w:val="003536EA"/>
    <w:rsid w:val="00354C37"/>
    <w:rsid w:val="003569FF"/>
    <w:rsid w:val="00356FCC"/>
    <w:rsid w:val="00357671"/>
    <w:rsid w:val="00360B81"/>
    <w:rsid w:val="00361A87"/>
    <w:rsid w:val="00362271"/>
    <w:rsid w:val="0036269A"/>
    <w:rsid w:val="003626B8"/>
    <w:rsid w:val="00362968"/>
    <w:rsid w:val="00362E7E"/>
    <w:rsid w:val="00362EC2"/>
    <w:rsid w:val="003641CA"/>
    <w:rsid w:val="003650A9"/>
    <w:rsid w:val="00365938"/>
    <w:rsid w:val="00366467"/>
    <w:rsid w:val="00367639"/>
    <w:rsid w:val="00367812"/>
    <w:rsid w:val="003702A5"/>
    <w:rsid w:val="0037315A"/>
    <w:rsid w:val="003731B9"/>
    <w:rsid w:val="00373740"/>
    <w:rsid w:val="003738C5"/>
    <w:rsid w:val="003739A7"/>
    <w:rsid w:val="00373B63"/>
    <w:rsid w:val="003741FE"/>
    <w:rsid w:val="003742D8"/>
    <w:rsid w:val="00374401"/>
    <w:rsid w:val="003744DA"/>
    <w:rsid w:val="00374643"/>
    <w:rsid w:val="00374D2B"/>
    <w:rsid w:val="00375ADB"/>
    <w:rsid w:val="00375E1D"/>
    <w:rsid w:val="00376598"/>
    <w:rsid w:val="003777D5"/>
    <w:rsid w:val="0038101C"/>
    <w:rsid w:val="003820A4"/>
    <w:rsid w:val="003820EE"/>
    <w:rsid w:val="00382913"/>
    <w:rsid w:val="00382E8B"/>
    <w:rsid w:val="00382EB3"/>
    <w:rsid w:val="00383003"/>
    <w:rsid w:val="0038334D"/>
    <w:rsid w:val="00384274"/>
    <w:rsid w:val="00385097"/>
    <w:rsid w:val="003859A0"/>
    <w:rsid w:val="00387934"/>
    <w:rsid w:val="00387B85"/>
    <w:rsid w:val="00390529"/>
    <w:rsid w:val="00390E9C"/>
    <w:rsid w:val="00392F87"/>
    <w:rsid w:val="003933B2"/>
    <w:rsid w:val="0039362E"/>
    <w:rsid w:val="0039418A"/>
    <w:rsid w:val="003955FD"/>
    <w:rsid w:val="003968D5"/>
    <w:rsid w:val="00397133"/>
    <w:rsid w:val="003972DA"/>
    <w:rsid w:val="00397ACB"/>
    <w:rsid w:val="003A0AD8"/>
    <w:rsid w:val="003A3A01"/>
    <w:rsid w:val="003A538C"/>
    <w:rsid w:val="003A5639"/>
    <w:rsid w:val="003A69A4"/>
    <w:rsid w:val="003A785D"/>
    <w:rsid w:val="003A7909"/>
    <w:rsid w:val="003B10CB"/>
    <w:rsid w:val="003B1D61"/>
    <w:rsid w:val="003B2002"/>
    <w:rsid w:val="003B4660"/>
    <w:rsid w:val="003B4960"/>
    <w:rsid w:val="003B4ED7"/>
    <w:rsid w:val="003B5A5D"/>
    <w:rsid w:val="003B5C03"/>
    <w:rsid w:val="003B7399"/>
    <w:rsid w:val="003C0CD9"/>
    <w:rsid w:val="003C14E7"/>
    <w:rsid w:val="003C2E44"/>
    <w:rsid w:val="003C34D2"/>
    <w:rsid w:val="003C3BA4"/>
    <w:rsid w:val="003C435C"/>
    <w:rsid w:val="003C45BB"/>
    <w:rsid w:val="003C6542"/>
    <w:rsid w:val="003C68C1"/>
    <w:rsid w:val="003C6DFA"/>
    <w:rsid w:val="003D196A"/>
    <w:rsid w:val="003D24C3"/>
    <w:rsid w:val="003D4B42"/>
    <w:rsid w:val="003D560D"/>
    <w:rsid w:val="003D5DD2"/>
    <w:rsid w:val="003D60E8"/>
    <w:rsid w:val="003D63DB"/>
    <w:rsid w:val="003D7125"/>
    <w:rsid w:val="003E00CA"/>
    <w:rsid w:val="003E101B"/>
    <w:rsid w:val="003E11DD"/>
    <w:rsid w:val="003E1D77"/>
    <w:rsid w:val="003E2A02"/>
    <w:rsid w:val="003E2F5C"/>
    <w:rsid w:val="003E3CAB"/>
    <w:rsid w:val="003E3D1A"/>
    <w:rsid w:val="003E4E95"/>
    <w:rsid w:val="003E66FF"/>
    <w:rsid w:val="003E673D"/>
    <w:rsid w:val="003F2EA8"/>
    <w:rsid w:val="003F4C3E"/>
    <w:rsid w:val="003F4DF6"/>
    <w:rsid w:val="003F5FF9"/>
    <w:rsid w:val="003F6D62"/>
    <w:rsid w:val="003F70BB"/>
    <w:rsid w:val="003F77CF"/>
    <w:rsid w:val="004006A8"/>
    <w:rsid w:val="004018A4"/>
    <w:rsid w:val="004027D5"/>
    <w:rsid w:val="00403D5C"/>
    <w:rsid w:val="00404015"/>
    <w:rsid w:val="00405DD4"/>
    <w:rsid w:val="00406308"/>
    <w:rsid w:val="0041057C"/>
    <w:rsid w:val="0041291C"/>
    <w:rsid w:val="00413479"/>
    <w:rsid w:val="004138D8"/>
    <w:rsid w:val="00413B48"/>
    <w:rsid w:val="00413E43"/>
    <w:rsid w:val="00414101"/>
    <w:rsid w:val="00414792"/>
    <w:rsid w:val="0041523D"/>
    <w:rsid w:val="0042001C"/>
    <w:rsid w:val="00420CCD"/>
    <w:rsid w:val="00421C06"/>
    <w:rsid w:val="00421DA7"/>
    <w:rsid w:val="00422675"/>
    <w:rsid w:val="00423793"/>
    <w:rsid w:val="00424411"/>
    <w:rsid w:val="004247C6"/>
    <w:rsid w:val="00424E8E"/>
    <w:rsid w:val="00426242"/>
    <w:rsid w:val="004266CE"/>
    <w:rsid w:val="00427831"/>
    <w:rsid w:val="00427D04"/>
    <w:rsid w:val="00430466"/>
    <w:rsid w:val="004305E3"/>
    <w:rsid w:val="00430B9C"/>
    <w:rsid w:val="00431D68"/>
    <w:rsid w:val="00431ECE"/>
    <w:rsid w:val="004321AA"/>
    <w:rsid w:val="004324D5"/>
    <w:rsid w:val="0043284C"/>
    <w:rsid w:val="00432A28"/>
    <w:rsid w:val="00433E10"/>
    <w:rsid w:val="00435632"/>
    <w:rsid w:val="004368FD"/>
    <w:rsid w:val="00436A94"/>
    <w:rsid w:val="00436D2F"/>
    <w:rsid w:val="00437D0A"/>
    <w:rsid w:val="0044098C"/>
    <w:rsid w:val="00441868"/>
    <w:rsid w:val="004428C8"/>
    <w:rsid w:val="00442B21"/>
    <w:rsid w:val="00442D56"/>
    <w:rsid w:val="00442E36"/>
    <w:rsid w:val="00443274"/>
    <w:rsid w:val="00443B09"/>
    <w:rsid w:val="00444095"/>
    <w:rsid w:val="004449D3"/>
    <w:rsid w:val="00445C01"/>
    <w:rsid w:val="004470B0"/>
    <w:rsid w:val="00447856"/>
    <w:rsid w:val="004478A2"/>
    <w:rsid w:val="0045075D"/>
    <w:rsid w:val="00451D7E"/>
    <w:rsid w:val="00453583"/>
    <w:rsid w:val="00453878"/>
    <w:rsid w:val="00453A59"/>
    <w:rsid w:val="00454253"/>
    <w:rsid w:val="0045462A"/>
    <w:rsid w:val="00455043"/>
    <w:rsid w:val="00455F83"/>
    <w:rsid w:val="00457A1F"/>
    <w:rsid w:val="00460FDA"/>
    <w:rsid w:val="00461368"/>
    <w:rsid w:val="00462177"/>
    <w:rsid w:val="004622CF"/>
    <w:rsid w:val="00462B9D"/>
    <w:rsid w:val="00463374"/>
    <w:rsid w:val="00465119"/>
    <w:rsid w:val="00465AC6"/>
    <w:rsid w:val="00465F6C"/>
    <w:rsid w:val="00467424"/>
    <w:rsid w:val="004674AC"/>
    <w:rsid w:val="00470146"/>
    <w:rsid w:val="00470E58"/>
    <w:rsid w:val="00471FFC"/>
    <w:rsid w:val="00472E0C"/>
    <w:rsid w:val="00474951"/>
    <w:rsid w:val="00475E62"/>
    <w:rsid w:val="00475F63"/>
    <w:rsid w:val="004767DD"/>
    <w:rsid w:val="00477011"/>
    <w:rsid w:val="00477B64"/>
    <w:rsid w:val="00477F02"/>
    <w:rsid w:val="004808D9"/>
    <w:rsid w:val="00480DB1"/>
    <w:rsid w:val="00481E13"/>
    <w:rsid w:val="00482349"/>
    <w:rsid w:val="00482BB4"/>
    <w:rsid w:val="00482D07"/>
    <w:rsid w:val="00485095"/>
    <w:rsid w:val="00485555"/>
    <w:rsid w:val="004856D8"/>
    <w:rsid w:val="00486C4B"/>
    <w:rsid w:val="004879D4"/>
    <w:rsid w:val="00487E60"/>
    <w:rsid w:val="004909B0"/>
    <w:rsid w:val="004915CB"/>
    <w:rsid w:val="0049173C"/>
    <w:rsid w:val="0049402C"/>
    <w:rsid w:val="00494183"/>
    <w:rsid w:val="0049506C"/>
    <w:rsid w:val="004966A3"/>
    <w:rsid w:val="00496E0C"/>
    <w:rsid w:val="00496E58"/>
    <w:rsid w:val="004A0256"/>
    <w:rsid w:val="004A0F85"/>
    <w:rsid w:val="004A1758"/>
    <w:rsid w:val="004A1C73"/>
    <w:rsid w:val="004A4F62"/>
    <w:rsid w:val="004A53C9"/>
    <w:rsid w:val="004A6013"/>
    <w:rsid w:val="004A6680"/>
    <w:rsid w:val="004A778C"/>
    <w:rsid w:val="004B0463"/>
    <w:rsid w:val="004B12B8"/>
    <w:rsid w:val="004B271A"/>
    <w:rsid w:val="004B2B12"/>
    <w:rsid w:val="004B303E"/>
    <w:rsid w:val="004B354F"/>
    <w:rsid w:val="004B45A9"/>
    <w:rsid w:val="004B48D3"/>
    <w:rsid w:val="004B5059"/>
    <w:rsid w:val="004B5B6B"/>
    <w:rsid w:val="004B60CD"/>
    <w:rsid w:val="004B61CC"/>
    <w:rsid w:val="004B6774"/>
    <w:rsid w:val="004B7195"/>
    <w:rsid w:val="004B72D2"/>
    <w:rsid w:val="004B74DB"/>
    <w:rsid w:val="004B766C"/>
    <w:rsid w:val="004C0EC7"/>
    <w:rsid w:val="004C1102"/>
    <w:rsid w:val="004C14B3"/>
    <w:rsid w:val="004C20D9"/>
    <w:rsid w:val="004C491B"/>
    <w:rsid w:val="004C4991"/>
    <w:rsid w:val="004C61BB"/>
    <w:rsid w:val="004C70DC"/>
    <w:rsid w:val="004C7982"/>
    <w:rsid w:val="004C7B91"/>
    <w:rsid w:val="004C7C28"/>
    <w:rsid w:val="004D0C05"/>
    <w:rsid w:val="004D15FD"/>
    <w:rsid w:val="004D3842"/>
    <w:rsid w:val="004D3E90"/>
    <w:rsid w:val="004D5E4B"/>
    <w:rsid w:val="004D61AE"/>
    <w:rsid w:val="004D6691"/>
    <w:rsid w:val="004D70F4"/>
    <w:rsid w:val="004D764B"/>
    <w:rsid w:val="004D7A47"/>
    <w:rsid w:val="004E2C49"/>
    <w:rsid w:val="004E3C3E"/>
    <w:rsid w:val="004E3F20"/>
    <w:rsid w:val="004E4757"/>
    <w:rsid w:val="004E4896"/>
    <w:rsid w:val="004E4AE3"/>
    <w:rsid w:val="004E4F29"/>
    <w:rsid w:val="004E5551"/>
    <w:rsid w:val="004E5DC2"/>
    <w:rsid w:val="004E6966"/>
    <w:rsid w:val="004E7A81"/>
    <w:rsid w:val="004E7FC0"/>
    <w:rsid w:val="004F0002"/>
    <w:rsid w:val="004F2ED0"/>
    <w:rsid w:val="004F4416"/>
    <w:rsid w:val="004F4690"/>
    <w:rsid w:val="004F4932"/>
    <w:rsid w:val="004F5350"/>
    <w:rsid w:val="004F57D1"/>
    <w:rsid w:val="004F6093"/>
    <w:rsid w:val="004F68B8"/>
    <w:rsid w:val="004F77E5"/>
    <w:rsid w:val="004F7DDB"/>
    <w:rsid w:val="0050026E"/>
    <w:rsid w:val="00502387"/>
    <w:rsid w:val="00503C18"/>
    <w:rsid w:val="00503C5E"/>
    <w:rsid w:val="00504954"/>
    <w:rsid w:val="005055E9"/>
    <w:rsid w:val="00506737"/>
    <w:rsid w:val="00507D6A"/>
    <w:rsid w:val="005107E3"/>
    <w:rsid w:val="00510AEA"/>
    <w:rsid w:val="00510F36"/>
    <w:rsid w:val="00511414"/>
    <w:rsid w:val="0051222D"/>
    <w:rsid w:val="0051224D"/>
    <w:rsid w:val="00512279"/>
    <w:rsid w:val="005129AE"/>
    <w:rsid w:val="00512AF1"/>
    <w:rsid w:val="00512AF5"/>
    <w:rsid w:val="00513EBF"/>
    <w:rsid w:val="00515362"/>
    <w:rsid w:val="005159BD"/>
    <w:rsid w:val="00516A83"/>
    <w:rsid w:val="00517246"/>
    <w:rsid w:val="0051753A"/>
    <w:rsid w:val="0051772B"/>
    <w:rsid w:val="00520E7E"/>
    <w:rsid w:val="0052125A"/>
    <w:rsid w:val="00521394"/>
    <w:rsid w:val="005217E4"/>
    <w:rsid w:val="00522F31"/>
    <w:rsid w:val="00524212"/>
    <w:rsid w:val="00526460"/>
    <w:rsid w:val="00526F1D"/>
    <w:rsid w:val="005323D1"/>
    <w:rsid w:val="00532B19"/>
    <w:rsid w:val="005347C8"/>
    <w:rsid w:val="00534854"/>
    <w:rsid w:val="00534C25"/>
    <w:rsid w:val="00535362"/>
    <w:rsid w:val="005353D0"/>
    <w:rsid w:val="0053546C"/>
    <w:rsid w:val="00535F95"/>
    <w:rsid w:val="00536FC9"/>
    <w:rsid w:val="00537DE9"/>
    <w:rsid w:val="00541038"/>
    <w:rsid w:val="00541587"/>
    <w:rsid w:val="00541C3F"/>
    <w:rsid w:val="00542081"/>
    <w:rsid w:val="0054280D"/>
    <w:rsid w:val="005432FB"/>
    <w:rsid w:val="005463D1"/>
    <w:rsid w:val="005471AA"/>
    <w:rsid w:val="00550196"/>
    <w:rsid w:val="005519BE"/>
    <w:rsid w:val="005529AC"/>
    <w:rsid w:val="00552A2F"/>
    <w:rsid w:val="00553A23"/>
    <w:rsid w:val="00554982"/>
    <w:rsid w:val="005559F2"/>
    <w:rsid w:val="005574E5"/>
    <w:rsid w:val="00557F68"/>
    <w:rsid w:val="00560663"/>
    <w:rsid w:val="00561836"/>
    <w:rsid w:val="00562991"/>
    <w:rsid w:val="00562F91"/>
    <w:rsid w:val="005665BF"/>
    <w:rsid w:val="00566970"/>
    <w:rsid w:val="00566C14"/>
    <w:rsid w:val="00566DAB"/>
    <w:rsid w:val="00567529"/>
    <w:rsid w:val="005675D9"/>
    <w:rsid w:val="00574479"/>
    <w:rsid w:val="00574BDC"/>
    <w:rsid w:val="00575529"/>
    <w:rsid w:val="005758D5"/>
    <w:rsid w:val="00576A40"/>
    <w:rsid w:val="00576F70"/>
    <w:rsid w:val="00577722"/>
    <w:rsid w:val="00577767"/>
    <w:rsid w:val="005779C0"/>
    <w:rsid w:val="00580969"/>
    <w:rsid w:val="00580A0F"/>
    <w:rsid w:val="005822DB"/>
    <w:rsid w:val="0058288E"/>
    <w:rsid w:val="0058365A"/>
    <w:rsid w:val="005840E7"/>
    <w:rsid w:val="0058479B"/>
    <w:rsid w:val="005848DA"/>
    <w:rsid w:val="00584FA5"/>
    <w:rsid w:val="00585442"/>
    <w:rsid w:val="005902DE"/>
    <w:rsid w:val="005904D3"/>
    <w:rsid w:val="005906F2"/>
    <w:rsid w:val="0059074C"/>
    <w:rsid w:val="005919DE"/>
    <w:rsid w:val="00591A8F"/>
    <w:rsid w:val="00591D81"/>
    <w:rsid w:val="005922DA"/>
    <w:rsid w:val="0059246C"/>
    <w:rsid w:val="00593907"/>
    <w:rsid w:val="005940A5"/>
    <w:rsid w:val="00594AF2"/>
    <w:rsid w:val="00596096"/>
    <w:rsid w:val="005969D5"/>
    <w:rsid w:val="0059717A"/>
    <w:rsid w:val="00597375"/>
    <w:rsid w:val="00597422"/>
    <w:rsid w:val="005976BD"/>
    <w:rsid w:val="005A0EC8"/>
    <w:rsid w:val="005A0ECA"/>
    <w:rsid w:val="005A28DB"/>
    <w:rsid w:val="005A293B"/>
    <w:rsid w:val="005A4151"/>
    <w:rsid w:val="005A48EB"/>
    <w:rsid w:val="005A4F4B"/>
    <w:rsid w:val="005A56FF"/>
    <w:rsid w:val="005A5AE8"/>
    <w:rsid w:val="005B172C"/>
    <w:rsid w:val="005B1F27"/>
    <w:rsid w:val="005B2606"/>
    <w:rsid w:val="005B2BF3"/>
    <w:rsid w:val="005B3126"/>
    <w:rsid w:val="005B3A8D"/>
    <w:rsid w:val="005B42B1"/>
    <w:rsid w:val="005B627D"/>
    <w:rsid w:val="005B6A22"/>
    <w:rsid w:val="005B7E32"/>
    <w:rsid w:val="005C0234"/>
    <w:rsid w:val="005C1C5E"/>
    <w:rsid w:val="005C24FC"/>
    <w:rsid w:val="005C2D26"/>
    <w:rsid w:val="005C3BEC"/>
    <w:rsid w:val="005C4EE5"/>
    <w:rsid w:val="005C52AB"/>
    <w:rsid w:val="005C544D"/>
    <w:rsid w:val="005C647B"/>
    <w:rsid w:val="005C7328"/>
    <w:rsid w:val="005D100C"/>
    <w:rsid w:val="005D14C0"/>
    <w:rsid w:val="005D1815"/>
    <w:rsid w:val="005D19B0"/>
    <w:rsid w:val="005D2336"/>
    <w:rsid w:val="005D3DEB"/>
    <w:rsid w:val="005D43B1"/>
    <w:rsid w:val="005D43E5"/>
    <w:rsid w:val="005D4A07"/>
    <w:rsid w:val="005D50D4"/>
    <w:rsid w:val="005D5482"/>
    <w:rsid w:val="005D684F"/>
    <w:rsid w:val="005D734A"/>
    <w:rsid w:val="005D7378"/>
    <w:rsid w:val="005E01EC"/>
    <w:rsid w:val="005E0396"/>
    <w:rsid w:val="005E0CE0"/>
    <w:rsid w:val="005E1F4A"/>
    <w:rsid w:val="005E216D"/>
    <w:rsid w:val="005E27B8"/>
    <w:rsid w:val="005E2F98"/>
    <w:rsid w:val="005E3D07"/>
    <w:rsid w:val="005E3E57"/>
    <w:rsid w:val="005E3ED2"/>
    <w:rsid w:val="005E4588"/>
    <w:rsid w:val="005E48D8"/>
    <w:rsid w:val="005E6E27"/>
    <w:rsid w:val="005F031E"/>
    <w:rsid w:val="005F0B6C"/>
    <w:rsid w:val="005F113C"/>
    <w:rsid w:val="005F23FC"/>
    <w:rsid w:val="005F45D2"/>
    <w:rsid w:val="005F4D58"/>
    <w:rsid w:val="005F594E"/>
    <w:rsid w:val="005F6052"/>
    <w:rsid w:val="005F632C"/>
    <w:rsid w:val="005F741C"/>
    <w:rsid w:val="00600281"/>
    <w:rsid w:val="0060235F"/>
    <w:rsid w:val="00602D35"/>
    <w:rsid w:val="00602D58"/>
    <w:rsid w:val="006032A1"/>
    <w:rsid w:val="006034C1"/>
    <w:rsid w:val="00603D49"/>
    <w:rsid w:val="00604637"/>
    <w:rsid w:val="00605391"/>
    <w:rsid w:val="006055BD"/>
    <w:rsid w:val="00605801"/>
    <w:rsid w:val="00605AC6"/>
    <w:rsid w:val="00605B1D"/>
    <w:rsid w:val="00606566"/>
    <w:rsid w:val="00606AFF"/>
    <w:rsid w:val="0060758B"/>
    <w:rsid w:val="00607D00"/>
    <w:rsid w:val="006104F3"/>
    <w:rsid w:val="00610EAB"/>
    <w:rsid w:val="00611263"/>
    <w:rsid w:val="006117E2"/>
    <w:rsid w:val="006122FF"/>
    <w:rsid w:val="006152D6"/>
    <w:rsid w:val="006166FF"/>
    <w:rsid w:val="006172C6"/>
    <w:rsid w:val="00617399"/>
    <w:rsid w:val="00617670"/>
    <w:rsid w:val="0062499D"/>
    <w:rsid w:val="00624C3B"/>
    <w:rsid w:val="00624CD6"/>
    <w:rsid w:val="00625197"/>
    <w:rsid w:val="0062707E"/>
    <w:rsid w:val="0062708A"/>
    <w:rsid w:val="006271DD"/>
    <w:rsid w:val="00627204"/>
    <w:rsid w:val="00627B73"/>
    <w:rsid w:val="00627E1F"/>
    <w:rsid w:val="0063003E"/>
    <w:rsid w:val="00630451"/>
    <w:rsid w:val="006316F3"/>
    <w:rsid w:val="00631B42"/>
    <w:rsid w:val="00632169"/>
    <w:rsid w:val="00632880"/>
    <w:rsid w:val="00633BF4"/>
    <w:rsid w:val="00634C5A"/>
    <w:rsid w:val="0063614A"/>
    <w:rsid w:val="00636778"/>
    <w:rsid w:val="006367AD"/>
    <w:rsid w:val="00636BA7"/>
    <w:rsid w:val="00637679"/>
    <w:rsid w:val="00640263"/>
    <w:rsid w:val="00640F58"/>
    <w:rsid w:val="00640FC1"/>
    <w:rsid w:val="006422AA"/>
    <w:rsid w:val="006429E7"/>
    <w:rsid w:val="0064391D"/>
    <w:rsid w:val="00645A84"/>
    <w:rsid w:val="0064613D"/>
    <w:rsid w:val="006466D3"/>
    <w:rsid w:val="00646B91"/>
    <w:rsid w:val="00646E11"/>
    <w:rsid w:val="006504CB"/>
    <w:rsid w:val="006507AE"/>
    <w:rsid w:val="0065153D"/>
    <w:rsid w:val="00653031"/>
    <w:rsid w:val="006547E8"/>
    <w:rsid w:val="00654CBA"/>
    <w:rsid w:val="00655809"/>
    <w:rsid w:val="00655FFB"/>
    <w:rsid w:val="006566CB"/>
    <w:rsid w:val="00656714"/>
    <w:rsid w:val="0065739B"/>
    <w:rsid w:val="006602E7"/>
    <w:rsid w:val="006608C9"/>
    <w:rsid w:val="006611AC"/>
    <w:rsid w:val="00661A3F"/>
    <w:rsid w:val="00661C47"/>
    <w:rsid w:val="00661F92"/>
    <w:rsid w:val="00662971"/>
    <w:rsid w:val="00662985"/>
    <w:rsid w:val="00662B0C"/>
    <w:rsid w:val="00663410"/>
    <w:rsid w:val="00665429"/>
    <w:rsid w:val="0066569C"/>
    <w:rsid w:val="00667303"/>
    <w:rsid w:val="006677F5"/>
    <w:rsid w:val="00671E9C"/>
    <w:rsid w:val="00671EFD"/>
    <w:rsid w:val="00671F9D"/>
    <w:rsid w:val="006722E8"/>
    <w:rsid w:val="0067271A"/>
    <w:rsid w:val="00672D22"/>
    <w:rsid w:val="00673AAA"/>
    <w:rsid w:val="00674808"/>
    <w:rsid w:val="00674870"/>
    <w:rsid w:val="00676866"/>
    <w:rsid w:val="00676D3E"/>
    <w:rsid w:val="00677D49"/>
    <w:rsid w:val="0068035A"/>
    <w:rsid w:val="006836F4"/>
    <w:rsid w:val="0068475F"/>
    <w:rsid w:val="006851FB"/>
    <w:rsid w:val="00685555"/>
    <w:rsid w:val="00686255"/>
    <w:rsid w:val="00686BF1"/>
    <w:rsid w:val="00687E8D"/>
    <w:rsid w:val="00690020"/>
    <w:rsid w:val="006905D6"/>
    <w:rsid w:val="0069063D"/>
    <w:rsid w:val="00690747"/>
    <w:rsid w:val="00691607"/>
    <w:rsid w:val="00691F4A"/>
    <w:rsid w:val="0069214D"/>
    <w:rsid w:val="0069388E"/>
    <w:rsid w:val="00693A57"/>
    <w:rsid w:val="00694E3F"/>
    <w:rsid w:val="00695D6D"/>
    <w:rsid w:val="00695F3A"/>
    <w:rsid w:val="00696253"/>
    <w:rsid w:val="00696F10"/>
    <w:rsid w:val="006A0599"/>
    <w:rsid w:val="006A0B85"/>
    <w:rsid w:val="006A0FBA"/>
    <w:rsid w:val="006A1C70"/>
    <w:rsid w:val="006A292A"/>
    <w:rsid w:val="006A3CFC"/>
    <w:rsid w:val="006A3E7F"/>
    <w:rsid w:val="006A4E26"/>
    <w:rsid w:val="006A58DD"/>
    <w:rsid w:val="006A5CFF"/>
    <w:rsid w:val="006A5D5F"/>
    <w:rsid w:val="006A653F"/>
    <w:rsid w:val="006A68FD"/>
    <w:rsid w:val="006B087B"/>
    <w:rsid w:val="006B120F"/>
    <w:rsid w:val="006B1F9E"/>
    <w:rsid w:val="006B28CF"/>
    <w:rsid w:val="006B487C"/>
    <w:rsid w:val="006B5725"/>
    <w:rsid w:val="006B5D44"/>
    <w:rsid w:val="006B65F5"/>
    <w:rsid w:val="006B717C"/>
    <w:rsid w:val="006C0779"/>
    <w:rsid w:val="006C0F7E"/>
    <w:rsid w:val="006C110F"/>
    <w:rsid w:val="006C13C9"/>
    <w:rsid w:val="006C185A"/>
    <w:rsid w:val="006C1A9B"/>
    <w:rsid w:val="006C3700"/>
    <w:rsid w:val="006C3E74"/>
    <w:rsid w:val="006C4581"/>
    <w:rsid w:val="006C5604"/>
    <w:rsid w:val="006C6874"/>
    <w:rsid w:val="006C6BE9"/>
    <w:rsid w:val="006C7D82"/>
    <w:rsid w:val="006D0AB6"/>
    <w:rsid w:val="006D1A51"/>
    <w:rsid w:val="006D2DFA"/>
    <w:rsid w:val="006D31C1"/>
    <w:rsid w:val="006D34DA"/>
    <w:rsid w:val="006D5007"/>
    <w:rsid w:val="006D5238"/>
    <w:rsid w:val="006D5D61"/>
    <w:rsid w:val="006D5F91"/>
    <w:rsid w:val="006D66D6"/>
    <w:rsid w:val="006D6F48"/>
    <w:rsid w:val="006D7BBC"/>
    <w:rsid w:val="006E0263"/>
    <w:rsid w:val="006E0BC7"/>
    <w:rsid w:val="006E0E9C"/>
    <w:rsid w:val="006E1454"/>
    <w:rsid w:val="006E4B34"/>
    <w:rsid w:val="006E5D2E"/>
    <w:rsid w:val="006E611E"/>
    <w:rsid w:val="006E6AF7"/>
    <w:rsid w:val="006E70F7"/>
    <w:rsid w:val="006F10F5"/>
    <w:rsid w:val="006F19B2"/>
    <w:rsid w:val="006F2267"/>
    <w:rsid w:val="006F3295"/>
    <w:rsid w:val="006F3696"/>
    <w:rsid w:val="006F37F5"/>
    <w:rsid w:val="006F4993"/>
    <w:rsid w:val="006F4B81"/>
    <w:rsid w:val="006F4CA9"/>
    <w:rsid w:val="006F5713"/>
    <w:rsid w:val="006F6CD9"/>
    <w:rsid w:val="006F73BF"/>
    <w:rsid w:val="0070055A"/>
    <w:rsid w:val="00701314"/>
    <w:rsid w:val="007049D5"/>
    <w:rsid w:val="00704DFD"/>
    <w:rsid w:val="00706578"/>
    <w:rsid w:val="0071026A"/>
    <w:rsid w:val="00710881"/>
    <w:rsid w:val="00713904"/>
    <w:rsid w:val="007146C6"/>
    <w:rsid w:val="00714D1A"/>
    <w:rsid w:val="00714FC0"/>
    <w:rsid w:val="0071565A"/>
    <w:rsid w:val="007166F0"/>
    <w:rsid w:val="00716928"/>
    <w:rsid w:val="007172F4"/>
    <w:rsid w:val="00720543"/>
    <w:rsid w:val="00720B88"/>
    <w:rsid w:val="00720FF3"/>
    <w:rsid w:val="007215E1"/>
    <w:rsid w:val="00722868"/>
    <w:rsid w:val="00722D2E"/>
    <w:rsid w:val="007250DF"/>
    <w:rsid w:val="00726BB9"/>
    <w:rsid w:val="007274DB"/>
    <w:rsid w:val="0073026B"/>
    <w:rsid w:val="007316A6"/>
    <w:rsid w:val="00731EA6"/>
    <w:rsid w:val="00731ED0"/>
    <w:rsid w:val="00732002"/>
    <w:rsid w:val="0073267F"/>
    <w:rsid w:val="00733074"/>
    <w:rsid w:val="007330B5"/>
    <w:rsid w:val="00733111"/>
    <w:rsid w:val="0073439C"/>
    <w:rsid w:val="007343D5"/>
    <w:rsid w:val="0073500C"/>
    <w:rsid w:val="0073567A"/>
    <w:rsid w:val="00737082"/>
    <w:rsid w:val="00737BB8"/>
    <w:rsid w:val="007408CB"/>
    <w:rsid w:val="0074150A"/>
    <w:rsid w:val="00741570"/>
    <w:rsid w:val="0074263C"/>
    <w:rsid w:val="00742765"/>
    <w:rsid w:val="00742D94"/>
    <w:rsid w:val="00744A92"/>
    <w:rsid w:val="007457DF"/>
    <w:rsid w:val="007503D0"/>
    <w:rsid w:val="00750E01"/>
    <w:rsid w:val="0075268B"/>
    <w:rsid w:val="00754524"/>
    <w:rsid w:val="007552A6"/>
    <w:rsid w:val="007566A7"/>
    <w:rsid w:val="0075687C"/>
    <w:rsid w:val="00757F62"/>
    <w:rsid w:val="00760230"/>
    <w:rsid w:val="00760368"/>
    <w:rsid w:val="00760A13"/>
    <w:rsid w:val="00761144"/>
    <w:rsid w:val="00762986"/>
    <w:rsid w:val="00763F54"/>
    <w:rsid w:val="00764602"/>
    <w:rsid w:val="007646D3"/>
    <w:rsid w:val="00764723"/>
    <w:rsid w:val="00764F5B"/>
    <w:rsid w:val="007665A4"/>
    <w:rsid w:val="00767844"/>
    <w:rsid w:val="00767F4E"/>
    <w:rsid w:val="007704AA"/>
    <w:rsid w:val="00771522"/>
    <w:rsid w:val="00771E6E"/>
    <w:rsid w:val="007737B6"/>
    <w:rsid w:val="0077398B"/>
    <w:rsid w:val="00776227"/>
    <w:rsid w:val="00777D1E"/>
    <w:rsid w:val="00780338"/>
    <w:rsid w:val="0078100A"/>
    <w:rsid w:val="00781401"/>
    <w:rsid w:val="00781BBF"/>
    <w:rsid w:val="00781F92"/>
    <w:rsid w:val="007824D1"/>
    <w:rsid w:val="00782595"/>
    <w:rsid w:val="007831BA"/>
    <w:rsid w:val="00783773"/>
    <w:rsid w:val="00784FFA"/>
    <w:rsid w:val="00785745"/>
    <w:rsid w:val="007861CF"/>
    <w:rsid w:val="0078633D"/>
    <w:rsid w:val="00786F4D"/>
    <w:rsid w:val="00792640"/>
    <w:rsid w:val="007929F2"/>
    <w:rsid w:val="0079341E"/>
    <w:rsid w:val="0079472A"/>
    <w:rsid w:val="00794774"/>
    <w:rsid w:val="0079488B"/>
    <w:rsid w:val="00795835"/>
    <w:rsid w:val="00795AB4"/>
    <w:rsid w:val="00795BB0"/>
    <w:rsid w:val="00795BE5"/>
    <w:rsid w:val="007964C5"/>
    <w:rsid w:val="00796A6E"/>
    <w:rsid w:val="0079738E"/>
    <w:rsid w:val="007A0569"/>
    <w:rsid w:val="007A05C5"/>
    <w:rsid w:val="007A1AD2"/>
    <w:rsid w:val="007A2991"/>
    <w:rsid w:val="007A2B16"/>
    <w:rsid w:val="007A3AED"/>
    <w:rsid w:val="007A673B"/>
    <w:rsid w:val="007A73B7"/>
    <w:rsid w:val="007A76B0"/>
    <w:rsid w:val="007A7ABC"/>
    <w:rsid w:val="007A7D75"/>
    <w:rsid w:val="007B08FE"/>
    <w:rsid w:val="007B0D73"/>
    <w:rsid w:val="007B0F23"/>
    <w:rsid w:val="007B1249"/>
    <w:rsid w:val="007B13B9"/>
    <w:rsid w:val="007B1E88"/>
    <w:rsid w:val="007B2881"/>
    <w:rsid w:val="007B2989"/>
    <w:rsid w:val="007B2C90"/>
    <w:rsid w:val="007B2E30"/>
    <w:rsid w:val="007B41DC"/>
    <w:rsid w:val="007B54B2"/>
    <w:rsid w:val="007B5CAB"/>
    <w:rsid w:val="007B60ED"/>
    <w:rsid w:val="007B6C7C"/>
    <w:rsid w:val="007B7276"/>
    <w:rsid w:val="007B7A57"/>
    <w:rsid w:val="007C13C7"/>
    <w:rsid w:val="007C1CF0"/>
    <w:rsid w:val="007C2A1D"/>
    <w:rsid w:val="007C457E"/>
    <w:rsid w:val="007C53FF"/>
    <w:rsid w:val="007C72EA"/>
    <w:rsid w:val="007D2A4A"/>
    <w:rsid w:val="007D4517"/>
    <w:rsid w:val="007D5C21"/>
    <w:rsid w:val="007D5E87"/>
    <w:rsid w:val="007D632F"/>
    <w:rsid w:val="007D7384"/>
    <w:rsid w:val="007D7708"/>
    <w:rsid w:val="007D7F8D"/>
    <w:rsid w:val="007E0800"/>
    <w:rsid w:val="007E2E38"/>
    <w:rsid w:val="007E3542"/>
    <w:rsid w:val="007E43D9"/>
    <w:rsid w:val="007E5A60"/>
    <w:rsid w:val="007E689D"/>
    <w:rsid w:val="007E6B16"/>
    <w:rsid w:val="007E78A2"/>
    <w:rsid w:val="007F1BF6"/>
    <w:rsid w:val="007F321C"/>
    <w:rsid w:val="007F3368"/>
    <w:rsid w:val="007F38C7"/>
    <w:rsid w:val="007F396B"/>
    <w:rsid w:val="007F420D"/>
    <w:rsid w:val="007F4799"/>
    <w:rsid w:val="007F50E2"/>
    <w:rsid w:val="007F5933"/>
    <w:rsid w:val="007F6B66"/>
    <w:rsid w:val="007F7023"/>
    <w:rsid w:val="007F7684"/>
    <w:rsid w:val="007F7A8D"/>
    <w:rsid w:val="008011A5"/>
    <w:rsid w:val="00802A2B"/>
    <w:rsid w:val="00803100"/>
    <w:rsid w:val="00803731"/>
    <w:rsid w:val="008037D1"/>
    <w:rsid w:val="00804C15"/>
    <w:rsid w:val="00806AE7"/>
    <w:rsid w:val="00807439"/>
    <w:rsid w:val="008076B0"/>
    <w:rsid w:val="00810B2E"/>
    <w:rsid w:val="00811ACB"/>
    <w:rsid w:val="008121E6"/>
    <w:rsid w:val="00812342"/>
    <w:rsid w:val="00814187"/>
    <w:rsid w:val="0081666B"/>
    <w:rsid w:val="00816D52"/>
    <w:rsid w:val="00820CF9"/>
    <w:rsid w:val="0082277E"/>
    <w:rsid w:val="0082331D"/>
    <w:rsid w:val="00825B97"/>
    <w:rsid w:val="008260EC"/>
    <w:rsid w:val="008264CC"/>
    <w:rsid w:val="0083077C"/>
    <w:rsid w:val="00831BAF"/>
    <w:rsid w:val="008321C9"/>
    <w:rsid w:val="0083220A"/>
    <w:rsid w:val="008325D2"/>
    <w:rsid w:val="008328FC"/>
    <w:rsid w:val="00832F9F"/>
    <w:rsid w:val="00833388"/>
    <w:rsid w:val="0083370E"/>
    <w:rsid w:val="00833B1A"/>
    <w:rsid w:val="00833DB8"/>
    <w:rsid w:val="008346A7"/>
    <w:rsid w:val="00834A89"/>
    <w:rsid w:val="00835165"/>
    <w:rsid w:val="008359D5"/>
    <w:rsid w:val="008360C7"/>
    <w:rsid w:val="00836348"/>
    <w:rsid w:val="008363AF"/>
    <w:rsid w:val="00837488"/>
    <w:rsid w:val="008376DB"/>
    <w:rsid w:val="008378D1"/>
    <w:rsid w:val="008403F4"/>
    <w:rsid w:val="008407B6"/>
    <w:rsid w:val="008408F0"/>
    <w:rsid w:val="00841550"/>
    <w:rsid w:val="0084160B"/>
    <w:rsid w:val="008439DB"/>
    <w:rsid w:val="0084426C"/>
    <w:rsid w:val="008442E4"/>
    <w:rsid w:val="00847553"/>
    <w:rsid w:val="008477BB"/>
    <w:rsid w:val="008501D9"/>
    <w:rsid w:val="008515E0"/>
    <w:rsid w:val="008519AE"/>
    <w:rsid w:val="00851D50"/>
    <w:rsid w:val="0085232B"/>
    <w:rsid w:val="008566E1"/>
    <w:rsid w:val="00856780"/>
    <w:rsid w:val="00857740"/>
    <w:rsid w:val="00857BB2"/>
    <w:rsid w:val="00862481"/>
    <w:rsid w:val="0086263D"/>
    <w:rsid w:val="00862661"/>
    <w:rsid w:val="00863357"/>
    <w:rsid w:val="0086345E"/>
    <w:rsid w:val="008640F8"/>
    <w:rsid w:val="0086525C"/>
    <w:rsid w:val="00866932"/>
    <w:rsid w:val="00866C23"/>
    <w:rsid w:val="00867300"/>
    <w:rsid w:val="0086755A"/>
    <w:rsid w:val="00871231"/>
    <w:rsid w:val="0087146E"/>
    <w:rsid w:val="0087159E"/>
    <w:rsid w:val="00872133"/>
    <w:rsid w:val="0087258A"/>
    <w:rsid w:val="00873A38"/>
    <w:rsid w:val="00875270"/>
    <w:rsid w:val="00875F6F"/>
    <w:rsid w:val="008760EA"/>
    <w:rsid w:val="008804A3"/>
    <w:rsid w:val="00880A1D"/>
    <w:rsid w:val="00880B3F"/>
    <w:rsid w:val="00880F35"/>
    <w:rsid w:val="00881EA5"/>
    <w:rsid w:val="00881F38"/>
    <w:rsid w:val="00883DD2"/>
    <w:rsid w:val="00885401"/>
    <w:rsid w:val="00886E90"/>
    <w:rsid w:val="00887122"/>
    <w:rsid w:val="00887B7B"/>
    <w:rsid w:val="00892116"/>
    <w:rsid w:val="008930E0"/>
    <w:rsid w:val="008953BD"/>
    <w:rsid w:val="00897FD2"/>
    <w:rsid w:val="008A024E"/>
    <w:rsid w:val="008A0782"/>
    <w:rsid w:val="008A108D"/>
    <w:rsid w:val="008A262D"/>
    <w:rsid w:val="008A4397"/>
    <w:rsid w:val="008A7274"/>
    <w:rsid w:val="008A7576"/>
    <w:rsid w:val="008A7D0A"/>
    <w:rsid w:val="008B21AB"/>
    <w:rsid w:val="008B24B2"/>
    <w:rsid w:val="008B38DE"/>
    <w:rsid w:val="008B3947"/>
    <w:rsid w:val="008B3EF5"/>
    <w:rsid w:val="008B406E"/>
    <w:rsid w:val="008B431C"/>
    <w:rsid w:val="008B4FB4"/>
    <w:rsid w:val="008B646F"/>
    <w:rsid w:val="008B6C42"/>
    <w:rsid w:val="008B716E"/>
    <w:rsid w:val="008B79AA"/>
    <w:rsid w:val="008C034D"/>
    <w:rsid w:val="008C07FB"/>
    <w:rsid w:val="008C2352"/>
    <w:rsid w:val="008C3206"/>
    <w:rsid w:val="008C4950"/>
    <w:rsid w:val="008C4FB3"/>
    <w:rsid w:val="008C54F4"/>
    <w:rsid w:val="008C6111"/>
    <w:rsid w:val="008C6341"/>
    <w:rsid w:val="008C7758"/>
    <w:rsid w:val="008D1833"/>
    <w:rsid w:val="008D598E"/>
    <w:rsid w:val="008D5C02"/>
    <w:rsid w:val="008D6710"/>
    <w:rsid w:val="008D671B"/>
    <w:rsid w:val="008E0E1C"/>
    <w:rsid w:val="008E131A"/>
    <w:rsid w:val="008E18EE"/>
    <w:rsid w:val="008E2029"/>
    <w:rsid w:val="008E2509"/>
    <w:rsid w:val="008E2BA6"/>
    <w:rsid w:val="008E3C7A"/>
    <w:rsid w:val="008E532E"/>
    <w:rsid w:val="008E5753"/>
    <w:rsid w:val="008E5F21"/>
    <w:rsid w:val="008E623B"/>
    <w:rsid w:val="008E6382"/>
    <w:rsid w:val="008E69B1"/>
    <w:rsid w:val="008E7A80"/>
    <w:rsid w:val="008E7BD9"/>
    <w:rsid w:val="008F061C"/>
    <w:rsid w:val="008F066D"/>
    <w:rsid w:val="008F0B81"/>
    <w:rsid w:val="008F1118"/>
    <w:rsid w:val="008F1315"/>
    <w:rsid w:val="008F14F4"/>
    <w:rsid w:val="008F1740"/>
    <w:rsid w:val="008F33F6"/>
    <w:rsid w:val="008F35C5"/>
    <w:rsid w:val="008F46D4"/>
    <w:rsid w:val="008F65A9"/>
    <w:rsid w:val="008F6732"/>
    <w:rsid w:val="008F6799"/>
    <w:rsid w:val="008F71BE"/>
    <w:rsid w:val="008F7F66"/>
    <w:rsid w:val="009003CF"/>
    <w:rsid w:val="00900C5C"/>
    <w:rsid w:val="00900FDE"/>
    <w:rsid w:val="009017CF"/>
    <w:rsid w:val="00902D81"/>
    <w:rsid w:val="0090342A"/>
    <w:rsid w:val="009039DD"/>
    <w:rsid w:val="0090430A"/>
    <w:rsid w:val="0090523C"/>
    <w:rsid w:val="0090538C"/>
    <w:rsid w:val="009068F1"/>
    <w:rsid w:val="00906F49"/>
    <w:rsid w:val="00907CFE"/>
    <w:rsid w:val="00910238"/>
    <w:rsid w:val="0091055C"/>
    <w:rsid w:val="0091073D"/>
    <w:rsid w:val="0091096D"/>
    <w:rsid w:val="009111C3"/>
    <w:rsid w:val="00911EDC"/>
    <w:rsid w:val="00912D77"/>
    <w:rsid w:val="0091456A"/>
    <w:rsid w:val="00914792"/>
    <w:rsid w:val="00916329"/>
    <w:rsid w:val="009164C9"/>
    <w:rsid w:val="009174E5"/>
    <w:rsid w:val="0092151D"/>
    <w:rsid w:val="00923905"/>
    <w:rsid w:val="00924C50"/>
    <w:rsid w:val="00930069"/>
    <w:rsid w:val="009333F0"/>
    <w:rsid w:val="00933805"/>
    <w:rsid w:val="0093473C"/>
    <w:rsid w:val="009367D4"/>
    <w:rsid w:val="00937D8E"/>
    <w:rsid w:val="0094014F"/>
    <w:rsid w:val="0094085C"/>
    <w:rsid w:val="009414BE"/>
    <w:rsid w:val="00941748"/>
    <w:rsid w:val="00941E77"/>
    <w:rsid w:val="009433C5"/>
    <w:rsid w:val="00945189"/>
    <w:rsid w:val="009459AE"/>
    <w:rsid w:val="00947906"/>
    <w:rsid w:val="00947B94"/>
    <w:rsid w:val="00950D74"/>
    <w:rsid w:val="00951362"/>
    <w:rsid w:val="009516E6"/>
    <w:rsid w:val="009518B6"/>
    <w:rsid w:val="00951BE3"/>
    <w:rsid w:val="00951F7D"/>
    <w:rsid w:val="00952B33"/>
    <w:rsid w:val="00952BDA"/>
    <w:rsid w:val="00952F40"/>
    <w:rsid w:val="00954E21"/>
    <w:rsid w:val="00954F50"/>
    <w:rsid w:val="00955EEC"/>
    <w:rsid w:val="00955EF7"/>
    <w:rsid w:val="00956885"/>
    <w:rsid w:val="0096028D"/>
    <w:rsid w:val="00960A8A"/>
    <w:rsid w:val="00960C1E"/>
    <w:rsid w:val="009613E6"/>
    <w:rsid w:val="0096287A"/>
    <w:rsid w:val="00962896"/>
    <w:rsid w:val="00962DAE"/>
    <w:rsid w:val="00963622"/>
    <w:rsid w:val="00963862"/>
    <w:rsid w:val="00963B26"/>
    <w:rsid w:val="0096572F"/>
    <w:rsid w:val="00966C0E"/>
    <w:rsid w:val="009717F9"/>
    <w:rsid w:val="00972168"/>
    <w:rsid w:val="009722CF"/>
    <w:rsid w:val="00974094"/>
    <w:rsid w:val="0097418A"/>
    <w:rsid w:val="00974F2E"/>
    <w:rsid w:val="00975D66"/>
    <w:rsid w:val="00981190"/>
    <w:rsid w:val="00981A85"/>
    <w:rsid w:val="0098271B"/>
    <w:rsid w:val="009831B7"/>
    <w:rsid w:val="0098334D"/>
    <w:rsid w:val="00983CB3"/>
    <w:rsid w:val="00983D5E"/>
    <w:rsid w:val="0098449D"/>
    <w:rsid w:val="009869EE"/>
    <w:rsid w:val="0099023E"/>
    <w:rsid w:val="00991224"/>
    <w:rsid w:val="0099167C"/>
    <w:rsid w:val="00991B98"/>
    <w:rsid w:val="0099209F"/>
    <w:rsid w:val="009934F0"/>
    <w:rsid w:val="0099369C"/>
    <w:rsid w:val="00993A06"/>
    <w:rsid w:val="00994944"/>
    <w:rsid w:val="00995090"/>
    <w:rsid w:val="009950D3"/>
    <w:rsid w:val="009960BF"/>
    <w:rsid w:val="0099630A"/>
    <w:rsid w:val="00996FEB"/>
    <w:rsid w:val="00997589"/>
    <w:rsid w:val="009A1F49"/>
    <w:rsid w:val="009A2676"/>
    <w:rsid w:val="009A372E"/>
    <w:rsid w:val="009A378E"/>
    <w:rsid w:val="009A40CF"/>
    <w:rsid w:val="009A462F"/>
    <w:rsid w:val="009A59D2"/>
    <w:rsid w:val="009A5E1A"/>
    <w:rsid w:val="009A5ED7"/>
    <w:rsid w:val="009A61E0"/>
    <w:rsid w:val="009A69A3"/>
    <w:rsid w:val="009A6A46"/>
    <w:rsid w:val="009A74CE"/>
    <w:rsid w:val="009A74FD"/>
    <w:rsid w:val="009A7E0B"/>
    <w:rsid w:val="009A7EC9"/>
    <w:rsid w:val="009B0388"/>
    <w:rsid w:val="009B0937"/>
    <w:rsid w:val="009B0DEB"/>
    <w:rsid w:val="009B18A1"/>
    <w:rsid w:val="009B1E1D"/>
    <w:rsid w:val="009B1E32"/>
    <w:rsid w:val="009B21FC"/>
    <w:rsid w:val="009B2EEC"/>
    <w:rsid w:val="009B377B"/>
    <w:rsid w:val="009B3B52"/>
    <w:rsid w:val="009B41AB"/>
    <w:rsid w:val="009B4489"/>
    <w:rsid w:val="009B46E8"/>
    <w:rsid w:val="009B6D97"/>
    <w:rsid w:val="009B6E74"/>
    <w:rsid w:val="009C038A"/>
    <w:rsid w:val="009C27FF"/>
    <w:rsid w:val="009C31BC"/>
    <w:rsid w:val="009C3E60"/>
    <w:rsid w:val="009C6838"/>
    <w:rsid w:val="009C73D9"/>
    <w:rsid w:val="009C780F"/>
    <w:rsid w:val="009C7D4D"/>
    <w:rsid w:val="009C7DB7"/>
    <w:rsid w:val="009D031F"/>
    <w:rsid w:val="009D158E"/>
    <w:rsid w:val="009D1A2C"/>
    <w:rsid w:val="009D2014"/>
    <w:rsid w:val="009D25FD"/>
    <w:rsid w:val="009D2744"/>
    <w:rsid w:val="009D324E"/>
    <w:rsid w:val="009D3D42"/>
    <w:rsid w:val="009D4388"/>
    <w:rsid w:val="009D588E"/>
    <w:rsid w:val="009D5FA1"/>
    <w:rsid w:val="009D6348"/>
    <w:rsid w:val="009D6C0F"/>
    <w:rsid w:val="009E031A"/>
    <w:rsid w:val="009E14CB"/>
    <w:rsid w:val="009E2DA7"/>
    <w:rsid w:val="009E3257"/>
    <w:rsid w:val="009E3989"/>
    <w:rsid w:val="009E3E33"/>
    <w:rsid w:val="009E4006"/>
    <w:rsid w:val="009F00CD"/>
    <w:rsid w:val="009F22CA"/>
    <w:rsid w:val="009F4E7C"/>
    <w:rsid w:val="009F4EC1"/>
    <w:rsid w:val="009F521E"/>
    <w:rsid w:val="009F5329"/>
    <w:rsid w:val="009F60CE"/>
    <w:rsid w:val="009F6539"/>
    <w:rsid w:val="009F6B58"/>
    <w:rsid w:val="00A010D4"/>
    <w:rsid w:val="00A01126"/>
    <w:rsid w:val="00A01394"/>
    <w:rsid w:val="00A01402"/>
    <w:rsid w:val="00A01952"/>
    <w:rsid w:val="00A02574"/>
    <w:rsid w:val="00A028FD"/>
    <w:rsid w:val="00A030E3"/>
    <w:rsid w:val="00A03453"/>
    <w:rsid w:val="00A059EB"/>
    <w:rsid w:val="00A05ADA"/>
    <w:rsid w:val="00A05E26"/>
    <w:rsid w:val="00A1168D"/>
    <w:rsid w:val="00A11DEF"/>
    <w:rsid w:val="00A1367D"/>
    <w:rsid w:val="00A14161"/>
    <w:rsid w:val="00A16343"/>
    <w:rsid w:val="00A17739"/>
    <w:rsid w:val="00A17BC3"/>
    <w:rsid w:val="00A20A33"/>
    <w:rsid w:val="00A21259"/>
    <w:rsid w:val="00A223BA"/>
    <w:rsid w:val="00A228F2"/>
    <w:rsid w:val="00A2325C"/>
    <w:rsid w:val="00A23842"/>
    <w:rsid w:val="00A24067"/>
    <w:rsid w:val="00A25601"/>
    <w:rsid w:val="00A25BCE"/>
    <w:rsid w:val="00A27892"/>
    <w:rsid w:val="00A27C1D"/>
    <w:rsid w:val="00A30A17"/>
    <w:rsid w:val="00A30A30"/>
    <w:rsid w:val="00A30BB0"/>
    <w:rsid w:val="00A31C96"/>
    <w:rsid w:val="00A32A86"/>
    <w:rsid w:val="00A342D4"/>
    <w:rsid w:val="00A35B75"/>
    <w:rsid w:val="00A3603C"/>
    <w:rsid w:val="00A36D32"/>
    <w:rsid w:val="00A37BB5"/>
    <w:rsid w:val="00A408E0"/>
    <w:rsid w:val="00A41C86"/>
    <w:rsid w:val="00A41E10"/>
    <w:rsid w:val="00A465E2"/>
    <w:rsid w:val="00A47E7A"/>
    <w:rsid w:val="00A50BD2"/>
    <w:rsid w:val="00A512BE"/>
    <w:rsid w:val="00A513C9"/>
    <w:rsid w:val="00A51D76"/>
    <w:rsid w:val="00A52191"/>
    <w:rsid w:val="00A52C7A"/>
    <w:rsid w:val="00A6085E"/>
    <w:rsid w:val="00A60B7F"/>
    <w:rsid w:val="00A63053"/>
    <w:rsid w:val="00A7127F"/>
    <w:rsid w:val="00A72ACC"/>
    <w:rsid w:val="00A72C93"/>
    <w:rsid w:val="00A749A6"/>
    <w:rsid w:val="00A765CF"/>
    <w:rsid w:val="00A77F86"/>
    <w:rsid w:val="00A8041A"/>
    <w:rsid w:val="00A816E0"/>
    <w:rsid w:val="00A87B50"/>
    <w:rsid w:val="00A90779"/>
    <w:rsid w:val="00A90BED"/>
    <w:rsid w:val="00A90CFF"/>
    <w:rsid w:val="00A911D9"/>
    <w:rsid w:val="00A919B7"/>
    <w:rsid w:val="00A91AD6"/>
    <w:rsid w:val="00A92589"/>
    <w:rsid w:val="00A93884"/>
    <w:rsid w:val="00A94769"/>
    <w:rsid w:val="00A94BF2"/>
    <w:rsid w:val="00A95D57"/>
    <w:rsid w:val="00A9604F"/>
    <w:rsid w:val="00A9668F"/>
    <w:rsid w:val="00A97567"/>
    <w:rsid w:val="00A97AB7"/>
    <w:rsid w:val="00AA0F4C"/>
    <w:rsid w:val="00AA1DF0"/>
    <w:rsid w:val="00AA35CF"/>
    <w:rsid w:val="00AA44E2"/>
    <w:rsid w:val="00AA4728"/>
    <w:rsid w:val="00AA5AA8"/>
    <w:rsid w:val="00AA5C2A"/>
    <w:rsid w:val="00AA6A53"/>
    <w:rsid w:val="00AB1BB2"/>
    <w:rsid w:val="00AB2233"/>
    <w:rsid w:val="00AB2639"/>
    <w:rsid w:val="00AB3796"/>
    <w:rsid w:val="00AB41DB"/>
    <w:rsid w:val="00AB4411"/>
    <w:rsid w:val="00AB505D"/>
    <w:rsid w:val="00AB5419"/>
    <w:rsid w:val="00AB55A3"/>
    <w:rsid w:val="00AB5C4D"/>
    <w:rsid w:val="00AB5CF4"/>
    <w:rsid w:val="00AB7594"/>
    <w:rsid w:val="00AB7893"/>
    <w:rsid w:val="00AC002D"/>
    <w:rsid w:val="00AC0A37"/>
    <w:rsid w:val="00AC0BF8"/>
    <w:rsid w:val="00AC23D3"/>
    <w:rsid w:val="00AC3EB6"/>
    <w:rsid w:val="00AC535E"/>
    <w:rsid w:val="00AC553B"/>
    <w:rsid w:val="00AC738A"/>
    <w:rsid w:val="00AC79B0"/>
    <w:rsid w:val="00AC79F5"/>
    <w:rsid w:val="00AC7C41"/>
    <w:rsid w:val="00AD094C"/>
    <w:rsid w:val="00AD0F8F"/>
    <w:rsid w:val="00AD16D8"/>
    <w:rsid w:val="00AD1F02"/>
    <w:rsid w:val="00AD3CCC"/>
    <w:rsid w:val="00AD45FF"/>
    <w:rsid w:val="00AD47CE"/>
    <w:rsid w:val="00AD4A9F"/>
    <w:rsid w:val="00AD5075"/>
    <w:rsid w:val="00AD5157"/>
    <w:rsid w:val="00AD77FC"/>
    <w:rsid w:val="00AD7FDB"/>
    <w:rsid w:val="00AE23CD"/>
    <w:rsid w:val="00AE2483"/>
    <w:rsid w:val="00AE3474"/>
    <w:rsid w:val="00AE365A"/>
    <w:rsid w:val="00AE3A97"/>
    <w:rsid w:val="00AE4D7B"/>
    <w:rsid w:val="00AE4FB3"/>
    <w:rsid w:val="00AE5BAB"/>
    <w:rsid w:val="00AE5DB9"/>
    <w:rsid w:val="00AE5E30"/>
    <w:rsid w:val="00AE61B1"/>
    <w:rsid w:val="00AE6E73"/>
    <w:rsid w:val="00AE71D3"/>
    <w:rsid w:val="00AE7235"/>
    <w:rsid w:val="00AE7A61"/>
    <w:rsid w:val="00AE7C40"/>
    <w:rsid w:val="00AF0F80"/>
    <w:rsid w:val="00AF1E51"/>
    <w:rsid w:val="00AF2488"/>
    <w:rsid w:val="00AF2A19"/>
    <w:rsid w:val="00AF2F5C"/>
    <w:rsid w:val="00AF3110"/>
    <w:rsid w:val="00AF3856"/>
    <w:rsid w:val="00AF3E71"/>
    <w:rsid w:val="00AF5C58"/>
    <w:rsid w:val="00AF5E17"/>
    <w:rsid w:val="00AF5FA7"/>
    <w:rsid w:val="00AF7C2B"/>
    <w:rsid w:val="00B00286"/>
    <w:rsid w:val="00B005F3"/>
    <w:rsid w:val="00B0103B"/>
    <w:rsid w:val="00B01642"/>
    <w:rsid w:val="00B029F1"/>
    <w:rsid w:val="00B02AA1"/>
    <w:rsid w:val="00B03129"/>
    <w:rsid w:val="00B032C6"/>
    <w:rsid w:val="00B03D42"/>
    <w:rsid w:val="00B04BB0"/>
    <w:rsid w:val="00B0587B"/>
    <w:rsid w:val="00B07358"/>
    <w:rsid w:val="00B077A8"/>
    <w:rsid w:val="00B07CF1"/>
    <w:rsid w:val="00B10B9C"/>
    <w:rsid w:val="00B1115F"/>
    <w:rsid w:val="00B12625"/>
    <w:rsid w:val="00B1283F"/>
    <w:rsid w:val="00B142FA"/>
    <w:rsid w:val="00B15D50"/>
    <w:rsid w:val="00B165C0"/>
    <w:rsid w:val="00B16963"/>
    <w:rsid w:val="00B176CA"/>
    <w:rsid w:val="00B2069E"/>
    <w:rsid w:val="00B20BCF"/>
    <w:rsid w:val="00B20CC5"/>
    <w:rsid w:val="00B22478"/>
    <w:rsid w:val="00B22DED"/>
    <w:rsid w:val="00B236AC"/>
    <w:rsid w:val="00B240FE"/>
    <w:rsid w:val="00B2414D"/>
    <w:rsid w:val="00B256AA"/>
    <w:rsid w:val="00B259B1"/>
    <w:rsid w:val="00B26277"/>
    <w:rsid w:val="00B26428"/>
    <w:rsid w:val="00B30DAF"/>
    <w:rsid w:val="00B30E1E"/>
    <w:rsid w:val="00B31134"/>
    <w:rsid w:val="00B316D9"/>
    <w:rsid w:val="00B325F2"/>
    <w:rsid w:val="00B32D86"/>
    <w:rsid w:val="00B35783"/>
    <w:rsid w:val="00B35FFB"/>
    <w:rsid w:val="00B360A5"/>
    <w:rsid w:val="00B365BF"/>
    <w:rsid w:val="00B36B34"/>
    <w:rsid w:val="00B36E49"/>
    <w:rsid w:val="00B37011"/>
    <w:rsid w:val="00B40160"/>
    <w:rsid w:val="00B403D7"/>
    <w:rsid w:val="00B404AF"/>
    <w:rsid w:val="00B40DCC"/>
    <w:rsid w:val="00B40F1F"/>
    <w:rsid w:val="00B412FE"/>
    <w:rsid w:val="00B43085"/>
    <w:rsid w:val="00B43F4F"/>
    <w:rsid w:val="00B45874"/>
    <w:rsid w:val="00B45EED"/>
    <w:rsid w:val="00B46217"/>
    <w:rsid w:val="00B46430"/>
    <w:rsid w:val="00B46A72"/>
    <w:rsid w:val="00B46BF3"/>
    <w:rsid w:val="00B4761C"/>
    <w:rsid w:val="00B51EE2"/>
    <w:rsid w:val="00B5270B"/>
    <w:rsid w:val="00B528B8"/>
    <w:rsid w:val="00B52F9E"/>
    <w:rsid w:val="00B540E4"/>
    <w:rsid w:val="00B544E5"/>
    <w:rsid w:val="00B55228"/>
    <w:rsid w:val="00B57D87"/>
    <w:rsid w:val="00B60055"/>
    <w:rsid w:val="00B6009B"/>
    <w:rsid w:val="00B60616"/>
    <w:rsid w:val="00B61846"/>
    <w:rsid w:val="00B634E5"/>
    <w:rsid w:val="00B63756"/>
    <w:rsid w:val="00B639B6"/>
    <w:rsid w:val="00B63BC7"/>
    <w:rsid w:val="00B63C1E"/>
    <w:rsid w:val="00B64964"/>
    <w:rsid w:val="00B65120"/>
    <w:rsid w:val="00B65C03"/>
    <w:rsid w:val="00B65F8C"/>
    <w:rsid w:val="00B661A9"/>
    <w:rsid w:val="00B66AE5"/>
    <w:rsid w:val="00B66BFD"/>
    <w:rsid w:val="00B67C07"/>
    <w:rsid w:val="00B705BA"/>
    <w:rsid w:val="00B70870"/>
    <w:rsid w:val="00B710E1"/>
    <w:rsid w:val="00B71E6C"/>
    <w:rsid w:val="00B72530"/>
    <w:rsid w:val="00B72B7C"/>
    <w:rsid w:val="00B7319A"/>
    <w:rsid w:val="00B74754"/>
    <w:rsid w:val="00B75775"/>
    <w:rsid w:val="00B75B62"/>
    <w:rsid w:val="00B75DCA"/>
    <w:rsid w:val="00B767AC"/>
    <w:rsid w:val="00B76850"/>
    <w:rsid w:val="00B76C4B"/>
    <w:rsid w:val="00B76E0E"/>
    <w:rsid w:val="00B77670"/>
    <w:rsid w:val="00B80355"/>
    <w:rsid w:val="00B80483"/>
    <w:rsid w:val="00B8063C"/>
    <w:rsid w:val="00B8103B"/>
    <w:rsid w:val="00B81807"/>
    <w:rsid w:val="00B82BD1"/>
    <w:rsid w:val="00B85502"/>
    <w:rsid w:val="00B859AE"/>
    <w:rsid w:val="00B9035F"/>
    <w:rsid w:val="00B91EB9"/>
    <w:rsid w:val="00B929FF"/>
    <w:rsid w:val="00B94357"/>
    <w:rsid w:val="00B9523D"/>
    <w:rsid w:val="00B95916"/>
    <w:rsid w:val="00B95E43"/>
    <w:rsid w:val="00B96C24"/>
    <w:rsid w:val="00B97609"/>
    <w:rsid w:val="00BA0EF0"/>
    <w:rsid w:val="00BA13C2"/>
    <w:rsid w:val="00BA1ACC"/>
    <w:rsid w:val="00BA1B0C"/>
    <w:rsid w:val="00BA3C89"/>
    <w:rsid w:val="00BA4AE2"/>
    <w:rsid w:val="00BA510F"/>
    <w:rsid w:val="00BA54C0"/>
    <w:rsid w:val="00BA5B63"/>
    <w:rsid w:val="00BA5E0F"/>
    <w:rsid w:val="00BA634C"/>
    <w:rsid w:val="00BA75D1"/>
    <w:rsid w:val="00BB02F5"/>
    <w:rsid w:val="00BB2E75"/>
    <w:rsid w:val="00BB3BB1"/>
    <w:rsid w:val="00BB3F80"/>
    <w:rsid w:val="00BB50E1"/>
    <w:rsid w:val="00BB6209"/>
    <w:rsid w:val="00BB6543"/>
    <w:rsid w:val="00BB76E9"/>
    <w:rsid w:val="00BC02C0"/>
    <w:rsid w:val="00BC0D72"/>
    <w:rsid w:val="00BC11C2"/>
    <w:rsid w:val="00BC1C15"/>
    <w:rsid w:val="00BC2222"/>
    <w:rsid w:val="00BC2AD0"/>
    <w:rsid w:val="00BC2B05"/>
    <w:rsid w:val="00BC3EF5"/>
    <w:rsid w:val="00BC575B"/>
    <w:rsid w:val="00BC620D"/>
    <w:rsid w:val="00BC6330"/>
    <w:rsid w:val="00BD09D0"/>
    <w:rsid w:val="00BD1BD9"/>
    <w:rsid w:val="00BD2B82"/>
    <w:rsid w:val="00BD35C7"/>
    <w:rsid w:val="00BD4556"/>
    <w:rsid w:val="00BD45D9"/>
    <w:rsid w:val="00BD502B"/>
    <w:rsid w:val="00BD55EF"/>
    <w:rsid w:val="00BD662B"/>
    <w:rsid w:val="00BD6F58"/>
    <w:rsid w:val="00BD786B"/>
    <w:rsid w:val="00BE023C"/>
    <w:rsid w:val="00BE06BE"/>
    <w:rsid w:val="00BE1085"/>
    <w:rsid w:val="00BE16C3"/>
    <w:rsid w:val="00BE16DE"/>
    <w:rsid w:val="00BE2436"/>
    <w:rsid w:val="00BE30CD"/>
    <w:rsid w:val="00BE3242"/>
    <w:rsid w:val="00BE378C"/>
    <w:rsid w:val="00BE3C0A"/>
    <w:rsid w:val="00BE63AC"/>
    <w:rsid w:val="00BE7494"/>
    <w:rsid w:val="00BE798F"/>
    <w:rsid w:val="00BF0744"/>
    <w:rsid w:val="00BF2911"/>
    <w:rsid w:val="00BF3789"/>
    <w:rsid w:val="00BF40FF"/>
    <w:rsid w:val="00BF4162"/>
    <w:rsid w:val="00BF419F"/>
    <w:rsid w:val="00BF47D0"/>
    <w:rsid w:val="00BF49E5"/>
    <w:rsid w:val="00BF7372"/>
    <w:rsid w:val="00BF7E35"/>
    <w:rsid w:val="00C00A48"/>
    <w:rsid w:val="00C0208D"/>
    <w:rsid w:val="00C022D7"/>
    <w:rsid w:val="00C02E1A"/>
    <w:rsid w:val="00C04E34"/>
    <w:rsid w:val="00C0756C"/>
    <w:rsid w:val="00C0758F"/>
    <w:rsid w:val="00C10831"/>
    <w:rsid w:val="00C11128"/>
    <w:rsid w:val="00C13143"/>
    <w:rsid w:val="00C14FC4"/>
    <w:rsid w:val="00C15057"/>
    <w:rsid w:val="00C16364"/>
    <w:rsid w:val="00C1643F"/>
    <w:rsid w:val="00C16B58"/>
    <w:rsid w:val="00C2040F"/>
    <w:rsid w:val="00C21317"/>
    <w:rsid w:val="00C215F1"/>
    <w:rsid w:val="00C21735"/>
    <w:rsid w:val="00C222AB"/>
    <w:rsid w:val="00C234D0"/>
    <w:rsid w:val="00C24965"/>
    <w:rsid w:val="00C24F3F"/>
    <w:rsid w:val="00C25343"/>
    <w:rsid w:val="00C2601F"/>
    <w:rsid w:val="00C26F4F"/>
    <w:rsid w:val="00C2721F"/>
    <w:rsid w:val="00C272D7"/>
    <w:rsid w:val="00C27A53"/>
    <w:rsid w:val="00C3070A"/>
    <w:rsid w:val="00C30FD4"/>
    <w:rsid w:val="00C3120E"/>
    <w:rsid w:val="00C315FC"/>
    <w:rsid w:val="00C31FFD"/>
    <w:rsid w:val="00C33357"/>
    <w:rsid w:val="00C33405"/>
    <w:rsid w:val="00C337B7"/>
    <w:rsid w:val="00C339CE"/>
    <w:rsid w:val="00C34375"/>
    <w:rsid w:val="00C34848"/>
    <w:rsid w:val="00C35084"/>
    <w:rsid w:val="00C37226"/>
    <w:rsid w:val="00C37A36"/>
    <w:rsid w:val="00C4152A"/>
    <w:rsid w:val="00C42E82"/>
    <w:rsid w:val="00C42EA1"/>
    <w:rsid w:val="00C4361C"/>
    <w:rsid w:val="00C4362E"/>
    <w:rsid w:val="00C43C36"/>
    <w:rsid w:val="00C43CD5"/>
    <w:rsid w:val="00C43E86"/>
    <w:rsid w:val="00C44253"/>
    <w:rsid w:val="00C44B2F"/>
    <w:rsid w:val="00C46035"/>
    <w:rsid w:val="00C46D09"/>
    <w:rsid w:val="00C47E72"/>
    <w:rsid w:val="00C47F6E"/>
    <w:rsid w:val="00C50EAE"/>
    <w:rsid w:val="00C514E7"/>
    <w:rsid w:val="00C51FD0"/>
    <w:rsid w:val="00C521F7"/>
    <w:rsid w:val="00C52532"/>
    <w:rsid w:val="00C5273D"/>
    <w:rsid w:val="00C534DD"/>
    <w:rsid w:val="00C5455B"/>
    <w:rsid w:val="00C54695"/>
    <w:rsid w:val="00C54A57"/>
    <w:rsid w:val="00C54F9C"/>
    <w:rsid w:val="00C55D29"/>
    <w:rsid w:val="00C55F1A"/>
    <w:rsid w:val="00C56800"/>
    <w:rsid w:val="00C578E0"/>
    <w:rsid w:val="00C605F8"/>
    <w:rsid w:val="00C6075D"/>
    <w:rsid w:val="00C60E6C"/>
    <w:rsid w:val="00C614F8"/>
    <w:rsid w:val="00C623C0"/>
    <w:rsid w:val="00C631FE"/>
    <w:rsid w:val="00C63552"/>
    <w:rsid w:val="00C637DA"/>
    <w:rsid w:val="00C63D7F"/>
    <w:rsid w:val="00C64B2F"/>
    <w:rsid w:val="00C6523F"/>
    <w:rsid w:val="00C665C9"/>
    <w:rsid w:val="00C724CA"/>
    <w:rsid w:val="00C72C01"/>
    <w:rsid w:val="00C7386A"/>
    <w:rsid w:val="00C7526F"/>
    <w:rsid w:val="00C7565E"/>
    <w:rsid w:val="00C75AB7"/>
    <w:rsid w:val="00C75F86"/>
    <w:rsid w:val="00C76BB6"/>
    <w:rsid w:val="00C775F8"/>
    <w:rsid w:val="00C81805"/>
    <w:rsid w:val="00C81E2E"/>
    <w:rsid w:val="00C820BC"/>
    <w:rsid w:val="00C8294E"/>
    <w:rsid w:val="00C83FD6"/>
    <w:rsid w:val="00C85B35"/>
    <w:rsid w:val="00C8652B"/>
    <w:rsid w:val="00C8669C"/>
    <w:rsid w:val="00C872D2"/>
    <w:rsid w:val="00C87720"/>
    <w:rsid w:val="00C879E1"/>
    <w:rsid w:val="00C9096A"/>
    <w:rsid w:val="00C9110A"/>
    <w:rsid w:val="00C91439"/>
    <w:rsid w:val="00C9421E"/>
    <w:rsid w:val="00C94919"/>
    <w:rsid w:val="00C9508E"/>
    <w:rsid w:val="00C95428"/>
    <w:rsid w:val="00C957EC"/>
    <w:rsid w:val="00C97316"/>
    <w:rsid w:val="00CA08DE"/>
    <w:rsid w:val="00CA0DF3"/>
    <w:rsid w:val="00CA1001"/>
    <w:rsid w:val="00CA1669"/>
    <w:rsid w:val="00CA1B97"/>
    <w:rsid w:val="00CA2F64"/>
    <w:rsid w:val="00CA32E9"/>
    <w:rsid w:val="00CA36E5"/>
    <w:rsid w:val="00CA57AC"/>
    <w:rsid w:val="00CA68A4"/>
    <w:rsid w:val="00CA73BF"/>
    <w:rsid w:val="00CA76E5"/>
    <w:rsid w:val="00CA78BB"/>
    <w:rsid w:val="00CA7BAB"/>
    <w:rsid w:val="00CA7CF6"/>
    <w:rsid w:val="00CA7F70"/>
    <w:rsid w:val="00CB00FC"/>
    <w:rsid w:val="00CB075E"/>
    <w:rsid w:val="00CB1552"/>
    <w:rsid w:val="00CB3010"/>
    <w:rsid w:val="00CB468F"/>
    <w:rsid w:val="00CB4CB9"/>
    <w:rsid w:val="00CB4CBB"/>
    <w:rsid w:val="00CB5735"/>
    <w:rsid w:val="00CB5B96"/>
    <w:rsid w:val="00CB7094"/>
    <w:rsid w:val="00CC19E8"/>
    <w:rsid w:val="00CC1BC3"/>
    <w:rsid w:val="00CC2497"/>
    <w:rsid w:val="00CC26B8"/>
    <w:rsid w:val="00CC2AB9"/>
    <w:rsid w:val="00CC4720"/>
    <w:rsid w:val="00CC51F4"/>
    <w:rsid w:val="00CC5A22"/>
    <w:rsid w:val="00CC6E55"/>
    <w:rsid w:val="00CD00FC"/>
    <w:rsid w:val="00CD3AD1"/>
    <w:rsid w:val="00CD43EC"/>
    <w:rsid w:val="00CD4570"/>
    <w:rsid w:val="00CD4969"/>
    <w:rsid w:val="00CD5154"/>
    <w:rsid w:val="00CE03D3"/>
    <w:rsid w:val="00CE08E1"/>
    <w:rsid w:val="00CE2B26"/>
    <w:rsid w:val="00CE30C0"/>
    <w:rsid w:val="00CE3BE1"/>
    <w:rsid w:val="00CE4AEF"/>
    <w:rsid w:val="00CE4C56"/>
    <w:rsid w:val="00CE5207"/>
    <w:rsid w:val="00CE53F0"/>
    <w:rsid w:val="00CE58E5"/>
    <w:rsid w:val="00CE6500"/>
    <w:rsid w:val="00CF0421"/>
    <w:rsid w:val="00CF1704"/>
    <w:rsid w:val="00CF18BF"/>
    <w:rsid w:val="00CF224C"/>
    <w:rsid w:val="00CF3B77"/>
    <w:rsid w:val="00CF4B74"/>
    <w:rsid w:val="00CF502D"/>
    <w:rsid w:val="00CF50A8"/>
    <w:rsid w:val="00CF586C"/>
    <w:rsid w:val="00CF6874"/>
    <w:rsid w:val="00CF7E8B"/>
    <w:rsid w:val="00D003FD"/>
    <w:rsid w:val="00D00D7D"/>
    <w:rsid w:val="00D01446"/>
    <w:rsid w:val="00D0186F"/>
    <w:rsid w:val="00D01C28"/>
    <w:rsid w:val="00D02C24"/>
    <w:rsid w:val="00D032AE"/>
    <w:rsid w:val="00D036AB"/>
    <w:rsid w:val="00D047A9"/>
    <w:rsid w:val="00D04E22"/>
    <w:rsid w:val="00D06406"/>
    <w:rsid w:val="00D07315"/>
    <w:rsid w:val="00D0759D"/>
    <w:rsid w:val="00D102D5"/>
    <w:rsid w:val="00D11125"/>
    <w:rsid w:val="00D112BD"/>
    <w:rsid w:val="00D11302"/>
    <w:rsid w:val="00D11700"/>
    <w:rsid w:val="00D1179D"/>
    <w:rsid w:val="00D118E0"/>
    <w:rsid w:val="00D123DB"/>
    <w:rsid w:val="00D1245A"/>
    <w:rsid w:val="00D126F7"/>
    <w:rsid w:val="00D13894"/>
    <w:rsid w:val="00D13CF3"/>
    <w:rsid w:val="00D14C4C"/>
    <w:rsid w:val="00D20542"/>
    <w:rsid w:val="00D20ED9"/>
    <w:rsid w:val="00D21210"/>
    <w:rsid w:val="00D2177E"/>
    <w:rsid w:val="00D241D6"/>
    <w:rsid w:val="00D246B8"/>
    <w:rsid w:val="00D24903"/>
    <w:rsid w:val="00D3021D"/>
    <w:rsid w:val="00D303DF"/>
    <w:rsid w:val="00D32584"/>
    <w:rsid w:val="00D327E0"/>
    <w:rsid w:val="00D3468E"/>
    <w:rsid w:val="00D35A95"/>
    <w:rsid w:val="00D36B83"/>
    <w:rsid w:val="00D37BAF"/>
    <w:rsid w:val="00D37CC2"/>
    <w:rsid w:val="00D40314"/>
    <w:rsid w:val="00D40776"/>
    <w:rsid w:val="00D40B36"/>
    <w:rsid w:val="00D40CF1"/>
    <w:rsid w:val="00D415A4"/>
    <w:rsid w:val="00D441D5"/>
    <w:rsid w:val="00D4518D"/>
    <w:rsid w:val="00D46BEA"/>
    <w:rsid w:val="00D471D8"/>
    <w:rsid w:val="00D505B3"/>
    <w:rsid w:val="00D50A26"/>
    <w:rsid w:val="00D51A4C"/>
    <w:rsid w:val="00D52838"/>
    <w:rsid w:val="00D52EC3"/>
    <w:rsid w:val="00D53038"/>
    <w:rsid w:val="00D5362B"/>
    <w:rsid w:val="00D56586"/>
    <w:rsid w:val="00D571DA"/>
    <w:rsid w:val="00D578F8"/>
    <w:rsid w:val="00D60093"/>
    <w:rsid w:val="00D6056D"/>
    <w:rsid w:val="00D61180"/>
    <w:rsid w:val="00D62D83"/>
    <w:rsid w:val="00D62DF7"/>
    <w:rsid w:val="00D65F7A"/>
    <w:rsid w:val="00D6603C"/>
    <w:rsid w:val="00D66AEC"/>
    <w:rsid w:val="00D66F03"/>
    <w:rsid w:val="00D71A61"/>
    <w:rsid w:val="00D71E19"/>
    <w:rsid w:val="00D7393E"/>
    <w:rsid w:val="00D7484B"/>
    <w:rsid w:val="00D74BAF"/>
    <w:rsid w:val="00D75124"/>
    <w:rsid w:val="00D752AD"/>
    <w:rsid w:val="00D76295"/>
    <w:rsid w:val="00D77367"/>
    <w:rsid w:val="00D776FB"/>
    <w:rsid w:val="00D80284"/>
    <w:rsid w:val="00D806EE"/>
    <w:rsid w:val="00D80773"/>
    <w:rsid w:val="00D8147C"/>
    <w:rsid w:val="00D814C1"/>
    <w:rsid w:val="00D82138"/>
    <w:rsid w:val="00D82598"/>
    <w:rsid w:val="00D82939"/>
    <w:rsid w:val="00D838AB"/>
    <w:rsid w:val="00D84936"/>
    <w:rsid w:val="00D857D2"/>
    <w:rsid w:val="00D8630F"/>
    <w:rsid w:val="00D900C5"/>
    <w:rsid w:val="00D90607"/>
    <w:rsid w:val="00D91024"/>
    <w:rsid w:val="00D911BD"/>
    <w:rsid w:val="00D921A3"/>
    <w:rsid w:val="00D926D1"/>
    <w:rsid w:val="00D92F67"/>
    <w:rsid w:val="00D94FAA"/>
    <w:rsid w:val="00D96A23"/>
    <w:rsid w:val="00D96B08"/>
    <w:rsid w:val="00DA27D1"/>
    <w:rsid w:val="00DA3A4D"/>
    <w:rsid w:val="00DA3EB6"/>
    <w:rsid w:val="00DA4759"/>
    <w:rsid w:val="00DA6AB2"/>
    <w:rsid w:val="00DA6F16"/>
    <w:rsid w:val="00DB003A"/>
    <w:rsid w:val="00DB14A5"/>
    <w:rsid w:val="00DB2CE8"/>
    <w:rsid w:val="00DB3134"/>
    <w:rsid w:val="00DB3B85"/>
    <w:rsid w:val="00DB497A"/>
    <w:rsid w:val="00DB4BB1"/>
    <w:rsid w:val="00DB6002"/>
    <w:rsid w:val="00DB6508"/>
    <w:rsid w:val="00DB690B"/>
    <w:rsid w:val="00DB7920"/>
    <w:rsid w:val="00DC045D"/>
    <w:rsid w:val="00DC09D3"/>
    <w:rsid w:val="00DC489F"/>
    <w:rsid w:val="00DC5FD5"/>
    <w:rsid w:val="00DC7EF0"/>
    <w:rsid w:val="00DD0397"/>
    <w:rsid w:val="00DD08F6"/>
    <w:rsid w:val="00DD0A4B"/>
    <w:rsid w:val="00DD1912"/>
    <w:rsid w:val="00DD2F07"/>
    <w:rsid w:val="00DD3AFE"/>
    <w:rsid w:val="00DD472A"/>
    <w:rsid w:val="00DD636C"/>
    <w:rsid w:val="00DD6B60"/>
    <w:rsid w:val="00DD72E9"/>
    <w:rsid w:val="00DD75A2"/>
    <w:rsid w:val="00DE0017"/>
    <w:rsid w:val="00DE1822"/>
    <w:rsid w:val="00DE1FB4"/>
    <w:rsid w:val="00DE22E2"/>
    <w:rsid w:val="00DE26EC"/>
    <w:rsid w:val="00DE30C0"/>
    <w:rsid w:val="00DE31F3"/>
    <w:rsid w:val="00DE35EC"/>
    <w:rsid w:val="00DE3E92"/>
    <w:rsid w:val="00DE418D"/>
    <w:rsid w:val="00DE5A9B"/>
    <w:rsid w:val="00DE5C4A"/>
    <w:rsid w:val="00DE6899"/>
    <w:rsid w:val="00DE7CF4"/>
    <w:rsid w:val="00DF115F"/>
    <w:rsid w:val="00DF196B"/>
    <w:rsid w:val="00DF1B32"/>
    <w:rsid w:val="00DF1C9A"/>
    <w:rsid w:val="00DF2A60"/>
    <w:rsid w:val="00DF3B31"/>
    <w:rsid w:val="00DF3C48"/>
    <w:rsid w:val="00DF3C70"/>
    <w:rsid w:val="00DF3F2E"/>
    <w:rsid w:val="00DF4638"/>
    <w:rsid w:val="00DF4648"/>
    <w:rsid w:val="00DF528C"/>
    <w:rsid w:val="00DF7184"/>
    <w:rsid w:val="00E02EFE"/>
    <w:rsid w:val="00E05297"/>
    <w:rsid w:val="00E05C8E"/>
    <w:rsid w:val="00E06185"/>
    <w:rsid w:val="00E075E3"/>
    <w:rsid w:val="00E111C7"/>
    <w:rsid w:val="00E12F94"/>
    <w:rsid w:val="00E13284"/>
    <w:rsid w:val="00E13473"/>
    <w:rsid w:val="00E13E61"/>
    <w:rsid w:val="00E1503D"/>
    <w:rsid w:val="00E15A65"/>
    <w:rsid w:val="00E15B7E"/>
    <w:rsid w:val="00E164A3"/>
    <w:rsid w:val="00E1651F"/>
    <w:rsid w:val="00E17379"/>
    <w:rsid w:val="00E179C1"/>
    <w:rsid w:val="00E211B6"/>
    <w:rsid w:val="00E23344"/>
    <w:rsid w:val="00E23A17"/>
    <w:rsid w:val="00E26630"/>
    <w:rsid w:val="00E26BB2"/>
    <w:rsid w:val="00E278A6"/>
    <w:rsid w:val="00E27ECD"/>
    <w:rsid w:val="00E30912"/>
    <w:rsid w:val="00E30EED"/>
    <w:rsid w:val="00E3296D"/>
    <w:rsid w:val="00E32C02"/>
    <w:rsid w:val="00E3352D"/>
    <w:rsid w:val="00E336E4"/>
    <w:rsid w:val="00E34147"/>
    <w:rsid w:val="00E3430E"/>
    <w:rsid w:val="00E3465B"/>
    <w:rsid w:val="00E3534F"/>
    <w:rsid w:val="00E35A03"/>
    <w:rsid w:val="00E35AE3"/>
    <w:rsid w:val="00E36787"/>
    <w:rsid w:val="00E37106"/>
    <w:rsid w:val="00E37173"/>
    <w:rsid w:val="00E37400"/>
    <w:rsid w:val="00E405E6"/>
    <w:rsid w:val="00E41A43"/>
    <w:rsid w:val="00E4285B"/>
    <w:rsid w:val="00E429C9"/>
    <w:rsid w:val="00E42A4E"/>
    <w:rsid w:val="00E42A8E"/>
    <w:rsid w:val="00E43BA4"/>
    <w:rsid w:val="00E4437E"/>
    <w:rsid w:val="00E44563"/>
    <w:rsid w:val="00E44B13"/>
    <w:rsid w:val="00E45265"/>
    <w:rsid w:val="00E45DAD"/>
    <w:rsid w:val="00E47CE7"/>
    <w:rsid w:val="00E50730"/>
    <w:rsid w:val="00E50907"/>
    <w:rsid w:val="00E5135F"/>
    <w:rsid w:val="00E517AC"/>
    <w:rsid w:val="00E52711"/>
    <w:rsid w:val="00E545DA"/>
    <w:rsid w:val="00E55B56"/>
    <w:rsid w:val="00E5681D"/>
    <w:rsid w:val="00E56D3C"/>
    <w:rsid w:val="00E57556"/>
    <w:rsid w:val="00E57B35"/>
    <w:rsid w:val="00E6016D"/>
    <w:rsid w:val="00E61344"/>
    <w:rsid w:val="00E615DB"/>
    <w:rsid w:val="00E61CD7"/>
    <w:rsid w:val="00E61D0B"/>
    <w:rsid w:val="00E61DF4"/>
    <w:rsid w:val="00E620CC"/>
    <w:rsid w:val="00E628B5"/>
    <w:rsid w:val="00E63E0B"/>
    <w:rsid w:val="00E63E21"/>
    <w:rsid w:val="00E6419C"/>
    <w:rsid w:val="00E67000"/>
    <w:rsid w:val="00E67D97"/>
    <w:rsid w:val="00E73572"/>
    <w:rsid w:val="00E74E68"/>
    <w:rsid w:val="00E76A27"/>
    <w:rsid w:val="00E772AB"/>
    <w:rsid w:val="00E77633"/>
    <w:rsid w:val="00E80C45"/>
    <w:rsid w:val="00E81050"/>
    <w:rsid w:val="00E81746"/>
    <w:rsid w:val="00E829F0"/>
    <w:rsid w:val="00E82A32"/>
    <w:rsid w:val="00E82D0A"/>
    <w:rsid w:val="00E83444"/>
    <w:rsid w:val="00E85325"/>
    <w:rsid w:val="00E85748"/>
    <w:rsid w:val="00E85D0C"/>
    <w:rsid w:val="00E85EC2"/>
    <w:rsid w:val="00E864B0"/>
    <w:rsid w:val="00E90BE6"/>
    <w:rsid w:val="00E90C0B"/>
    <w:rsid w:val="00E90CBC"/>
    <w:rsid w:val="00E90FDA"/>
    <w:rsid w:val="00E918E0"/>
    <w:rsid w:val="00E920AC"/>
    <w:rsid w:val="00E92DBA"/>
    <w:rsid w:val="00E92F1A"/>
    <w:rsid w:val="00E94371"/>
    <w:rsid w:val="00E94EAF"/>
    <w:rsid w:val="00E95760"/>
    <w:rsid w:val="00E95E1A"/>
    <w:rsid w:val="00E966C1"/>
    <w:rsid w:val="00E977B7"/>
    <w:rsid w:val="00EA0626"/>
    <w:rsid w:val="00EA0850"/>
    <w:rsid w:val="00EA0D33"/>
    <w:rsid w:val="00EA12E6"/>
    <w:rsid w:val="00EA16C4"/>
    <w:rsid w:val="00EA21B0"/>
    <w:rsid w:val="00EA2B0F"/>
    <w:rsid w:val="00EA3BD6"/>
    <w:rsid w:val="00EA4BD0"/>
    <w:rsid w:val="00EA5BE8"/>
    <w:rsid w:val="00EA6ED4"/>
    <w:rsid w:val="00EA6F0C"/>
    <w:rsid w:val="00EA7165"/>
    <w:rsid w:val="00EB07A0"/>
    <w:rsid w:val="00EB0C25"/>
    <w:rsid w:val="00EB1785"/>
    <w:rsid w:val="00EB308C"/>
    <w:rsid w:val="00EB33DD"/>
    <w:rsid w:val="00EB3A97"/>
    <w:rsid w:val="00EB4C8A"/>
    <w:rsid w:val="00EB6FB1"/>
    <w:rsid w:val="00EB72D8"/>
    <w:rsid w:val="00EC0B43"/>
    <w:rsid w:val="00EC1700"/>
    <w:rsid w:val="00EC1A16"/>
    <w:rsid w:val="00EC1ED8"/>
    <w:rsid w:val="00EC25EC"/>
    <w:rsid w:val="00EC286C"/>
    <w:rsid w:val="00EC3965"/>
    <w:rsid w:val="00EC4BBC"/>
    <w:rsid w:val="00EC57C7"/>
    <w:rsid w:val="00EC7068"/>
    <w:rsid w:val="00EC7942"/>
    <w:rsid w:val="00EC7ADA"/>
    <w:rsid w:val="00EC7EB8"/>
    <w:rsid w:val="00ED05B8"/>
    <w:rsid w:val="00ED0633"/>
    <w:rsid w:val="00ED0D9E"/>
    <w:rsid w:val="00ED15BC"/>
    <w:rsid w:val="00ED2435"/>
    <w:rsid w:val="00ED3CC1"/>
    <w:rsid w:val="00ED41CF"/>
    <w:rsid w:val="00ED4357"/>
    <w:rsid w:val="00ED50C5"/>
    <w:rsid w:val="00ED59AE"/>
    <w:rsid w:val="00ED662E"/>
    <w:rsid w:val="00ED671B"/>
    <w:rsid w:val="00ED6D31"/>
    <w:rsid w:val="00ED6DA8"/>
    <w:rsid w:val="00ED709E"/>
    <w:rsid w:val="00ED776D"/>
    <w:rsid w:val="00EE060C"/>
    <w:rsid w:val="00EE0AEF"/>
    <w:rsid w:val="00EE1C1E"/>
    <w:rsid w:val="00EE2789"/>
    <w:rsid w:val="00EE31AE"/>
    <w:rsid w:val="00EE486E"/>
    <w:rsid w:val="00EE5F0E"/>
    <w:rsid w:val="00EE7CE1"/>
    <w:rsid w:val="00EF1515"/>
    <w:rsid w:val="00EF212A"/>
    <w:rsid w:val="00EF23D9"/>
    <w:rsid w:val="00EF5A0B"/>
    <w:rsid w:val="00EF63BD"/>
    <w:rsid w:val="00EF68D0"/>
    <w:rsid w:val="00EF7BA8"/>
    <w:rsid w:val="00F005F8"/>
    <w:rsid w:val="00F017E9"/>
    <w:rsid w:val="00F01E00"/>
    <w:rsid w:val="00F034D0"/>
    <w:rsid w:val="00F03BD0"/>
    <w:rsid w:val="00F04108"/>
    <w:rsid w:val="00F05233"/>
    <w:rsid w:val="00F067BB"/>
    <w:rsid w:val="00F06DD2"/>
    <w:rsid w:val="00F10CF3"/>
    <w:rsid w:val="00F11081"/>
    <w:rsid w:val="00F1167A"/>
    <w:rsid w:val="00F124BF"/>
    <w:rsid w:val="00F15F8E"/>
    <w:rsid w:val="00F16BDD"/>
    <w:rsid w:val="00F179F1"/>
    <w:rsid w:val="00F17DE4"/>
    <w:rsid w:val="00F20142"/>
    <w:rsid w:val="00F2014E"/>
    <w:rsid w:val="00F215C3"/>
    <w:rsid w:val="00F21F37"/>
    <w:rsid w:val="00F223EA"/>
    <w:rsid w:val="00F22781"/>
    <w:rsid w:val="00F22EF6"/>
    <w:rsid w:val="00F24F20"/>
    <w:rsid w:val="00F25B81"/>
    <w:rsid w:val="00F26838"/>
    <w:rsid w:val="00F27F14"/>
    <w:rsid w:val="00F27FCA"/>
    <w:rsid w:val="00F32166"/>
    <w:rsid w:val="00F32A8C"/>
    <w:rsid w:val="00F32BF1"/>
    <w:rsid w:val="00F33806"/>
    <w:rsid w:val="00F34E4C"/>
    <w:rsid w:val="00F35A6E"/>
    <w:rsid w:val="00F36531"/>
    <w:rsid w:val="00F37654"/>
    <w:rsid w:val="00F3779D"/>
    <w:rsid w:val="00F4013C"/>
    <w:rsid w:val="00F40359"/>
    <w:rsid w:val="00F4065A"/>
    <w:rsid w:val="00F40A56"/>
    <w:rsid w:val="00F4102C"/>
    <w:rsid w:val="00F4109D"/>
    <w:rsid w:val="00F4159D"/>
    <w:rsid w:val="00F41F9D"/>
    <w:rsid w:val="00F4290C"/>
    <w:rsid w:val="00F434D1"/>
    <w:rsid w:val="00F43D04"/>
    <w:rsid w:val="00F45DC9"/>
    <w:rsid w:val="00F45F57"/>
    <w:rsid w:val="00F45FAD"/>
    <w:rsid w:val="00F46C9E"/>
    <w:rsid w:val="00F47671"/>
    <w:rsid w:val="00F4778F"/>
    <w:rsid w:val="00F501A1"/>
    <w:rsid w:val="00F5194E"/>
    <w:rsid w:val="00F52221"/>
    <w:rsid w:val="00F52586"/>
    <w:rsid w:val="00F52A47"/>
    <w:rsid w:val="00F53399"/>
    <w:rsid w:val="00F53473"/>
    <w:rsid w:val="00F53F31"/>
    <w:rsid w:val="00F54007"/>
    <w:rsid w:val="00F56000"/>
    <w:rsid w:val="00F567C1"/>
    <w:rsid w:val="00F577B7"/>
    <w:rsid w:val="00F60938"/>
    <w:rsid w:val="00F6096C"/>
    <w:rsid w:val="00F6262A"/>
    <w:rsid w:val="00F63BC8"/>
    <w:rsid w:val="00F64F34"/>
    <w:rsid w:val="00F65E56"/>
    <w:rsid w:val="00F66B76"/>
    <w:rsid w:val="00F674A5"/>
    <w:rsid w:val="00F67A27"/>
    <w:rsid w:val="00F67D8B"/>
    <w:rsid w:val="00F70C07"/>
    <w:rsid w:val="00F717F2"/>
    <w:rsid w:val="00F71E3A"/>
    <w:rsid w:val="00F72B9B"/>
    <w:rsid w:val="00F77B52"/>
    <w:rsid w:val="00F807B6"/>
    <w:rsid w:val="00F80B15"/>
    <w:rsid w:val="00F80DEA"/>
    <w:rsid w:val="00F810B7"/>
    <w:rsid w:val="00F82DC2"/>
    <w:rsid w:val="00F83CA5"/>
    <w:rsid w:val="00F84C11"/>
    <w:rsid w:val="00F853C1"/>
    <w:rsid w:val="00F85AAA"/>
    <w:rsid w:val="00F85CCC"/>
    <w:rsid w:val="00F86392"/>
    <w:rsid w:val="00F8687A"/>
    <w:rsid w:val="00F86D9E"/>
    <w:rsid w:val="00F90315"/>
    <w:rsid w:val="00F90797"/>
    <w:rsid w:val="00F90D29"/>
    <w:rsid w:val="00F91A41"/>
    <w:rsid w:val="00F92D7D"/>
    <w:rsid w:val="00F93545"/>
    <w:rsid w:val="00F94247"/>
    <w:rsid w:val="00F96534"/>
    <w:rsid w:val="00F972C4"/>
    <w:rsid w:val="00FA1E69"/>
    <w:rsid w:val="00FA2725"/>
    <w:rsid w:val="00FA2C9F"/>
    <w:rsid w:val="00FA3095"/>
    <w:rsid w:val="00FA30C6"/>
    <w:rsid w:val="00FA4812"/>
    <w:rsid w:val="00FA50CF"/>
    <w:rsid w:val="00FA5636"/>
    <w:rsid w:val="00FA56D5"/>
    <w:rsid w:val="00FA684D"/>
    <w:rsid w:val="00FB0FAE"/>
    <w:rsid w:val="00FB12DF"/>
    <w:rsid w:val="00FB27CC"/>
    <w:rsid w:val="00FB2E7F"/>
    <w:rsid w:val="00FB3757"/>
    <w:rsid w:val="00FB3C4A"/>
    <w:rsid w:val="00FB45AE"/>
    <w:rsid w:val="00FB625B"/>
    <w:rsid w:val="00FB74F4"/>
    <w:rsid w:val="00FC0799"/>
    <w:rsid w:val="00FC08F2"/>
    <w:rsid w:val="00FC0BF6"/>
    <w:rsid w:val="00FC1B0A"/>
    <w:rsid w:val="00FC222A"/>
    <w:rsid w:val="00FC3039"/>
    <w:rsid w:val="00FC3EE6"/>
    <w:rsid w:val="00FC6163"/>
    <w:rsid w:val="00FC6511"/>
    <w:rsid w:val="00FD0E36"/>
    <w:rsid w:val="00FD0E40"/>
    <w:rsid w:val="00FD114D"/>
    <w:rsid w:val="00FD160C"/>
    <w:rsid w:val="00FD1731"/>
    <w:rsid w:val="00FD1A7B"/>
    <w:rsid w:val="00FD336F"/>
    <w:rsid w:val="00FD4051"/>
    <w:rsid w:val="00FD5A23"/>
    <w:rsid w:val="00FD6335"/>
    <w:rsid w:val="00FD734D"/>
    <w:rsid w:val="00FE021C"/>
    <w:rsid w:val="00FE10B8"/>
    <w:rsid w:val="00FE2CBD"/>
    <w:rsid w:val="00FE307D"/>
    <w:rsid w:val="00FE3933"/>
    <w:rsid w:val="00FE3EF5"/>
    <w:rsid w:val="00FE414D"/>
    <w:rsid w:val="00FE6B00"/>
    <w:rsid w:val="00FE6F99"/>
    <w:rsid w:val="00FE71BE"/>
    <w:rsid w:val="00FE74AA"/>
    <w:rsid w:val="00FE7863"/>
    <w:rsid w:val="00FF220A"/>
    <w:rsid w:val="00FF2556"/>
    <w:rsid w:val="00FF3A08"/>
    <w:rsid w:val="00FF3EE5"/>
    <w:rsid w:val="00FF4A1D"/>
    <w:rsid w:val="00FF52EB"/>
    <w:rsid w:val="00FF5F3B"/>
    <w:rsid w:val="00FF5F6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5283F67"/>
  <w15:docId w15:val="{EC94E012-0513-4536-8270-7D2120607E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a">
    <w:name w:val="Normal"/>
    <w:qFormat/>
    <w:rsid w:val="00DB690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B690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B690B"/>
    <w:rPr>
      <w:sz w:val="18"/>
      <w:szCs w:val="18"/>
    </w:rPr>
  </w:style>
  <w:style w:type="paragraph" w:styleId="a5">
    <w:name w:val="footer"/>
    <w:basedOn w:val="a"/>
    <w:link w:val="a6"/>
    <w:uiPriority w:val="99"/>
    <w:unhideWhenUsed/>
    <w:rsid w:val="00DB690B"/>
    <w:pPr>
      <w:tabs>
        <w:tab w:val="center" w:pos="4153"/>
        <w:tab w:val="right" w:pos="8306"/>
      </w:tabs>
      <w:snapToGrid w:val="0"/>
      <w:jc w:val="left"/>
    </w:pPr>
    <w:rPr>
      <w:sz w:val="18"/>
      <w:szCs w:val="18"/>
    </w:rPr>
  </w:style>
  <w:style w:type="character" w:customStyle="1" w:styleId="a6">
    <w:name w:val="页脚 字符"/>
    <w:basedOn w:val="a0"/>
    <w:link w:val="a5"/>
    <w:uiPriority w:val="99"/>
    <w:rsid w:val="00DB690B"/>
    <w:rPr>
      <w:sz w:val="18"/>
      <w:szCs w:val="18"/>
    </w:rPr>
  </w:style>
  <w:style w:type="character" w:styleId="a7">
    <w:name w:val="Hyperlink"/>
    <w:basedOn w:val="a0"/>
    <w:uiPriority w:val="99"/>
    <w:unhideWhenUsed/>
    <w:rsid w:val="00DB690B"/>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1</Pages>
  <Words>358</Words>
  <Characters>2043</Characters>
  <Application>Microsoft Office Word</Application>
  <DocSecurity>0</DocSecurity>
  <Lines>17</Lines>
  <Paragraphs>4</Paragraphs>
  <ScaleCrop>false</ScaleCrop>
  <Company/>
  <LinksUpToDate>false</LinksUpToDate>
  <CharactersWithSpaces>2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 sun</dc:creator>
  <cp:keywords/>
  <dc:description/>
  <cp:lastModifiedBy>Dr. Xin Sun (M.D.)</cp:lastModifiedBy>
  <cp:revision>5</cp:revision>
  <dcterms:created xsi:type="dcterms:W3CDTF">2017-09-03T09:07:00Z</dcterms:created>
  <dcterms:modified xsi:type="dcterms:W3CDTF">2018-06-21T14:59:00Z</dcterms:modified>
</cp:coreProperties>
</file>